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9A779" w14:textId="77777777" w:rsidR="00E47DF9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66737C" w:rsidRPr="003F0DF9" w14:paraId="58C3EDE6" w14:textId="77777777" w:rsidTr="009D73C0">
        <w:tc>
          <w:tcPr>
            <w:tcW w:w="5000" w:type="pct"/>
            <w:shd w:val="clear" w:color="auto" w:fill="5B9BD5" w:themeFill="accent5"/>
          </w:tcPr>
          <w:p w14:paraId="6BCAA90B" w14:textId="77777777" w:rsidR="0066737C" w:rsidRPr="003F0DF9" w:rsidRDefault="0066737C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ayo score</w:t>
            </w:r>
          </w:p>
        </w:tc>
      </w:tr>
      <w:tr w:rsidR="009F19A5" w:rsidRPr="003F0DF9" w14:paraId="308743AB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6F8A87C3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ool frequency</w:t>
            </w:r>
          </w:p>
        </w:tc>
      </w:tr>
      <w:tr w:rsidR="009F19A5" w:rsidRPr="003F0DF9" w14:paraId="4E4A6765" w14:textId="77777777" w:rsidTr="009D73C0">
        <w:trPr>
          <w:trHeight w:val="1184"/>
        </w:trPr>
        <w:tc>
          <w:tcPr>
            <w:tcW w:w="5000" w:type="pct"/>
          </w:tcPr>
          <w:p w14:paraId="503BCC77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 number of stools for this patient</w:t>
            </w:r>
          </w:p>
          <w:p w14:paraId="211FC6CD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1-2 stools more than normal</w:t>
            </w:r>
          </w:p>
          <w:p w14:paraId="5B1A6A95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3-4 stools more than normal</w:t>
            </w:r>
          </w:p>
          <w:p w14:paraId="1F77B43E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5 or more stools more than normal</w:t>
            </w:r>
          </w:p>
        </w:tc>
      </w:tr>
      <w:tr w:rsidR="009F19A5" w:rsidRPr="003F0DF9" w14:paraId="5A634700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76D625D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Rectal bleeding</w:t>
            </w:r>
          </w:p>
        </w:tc>
      </w:tr>
      <w:tr w:rsidR="009F19A5" w:rsidRPr="003F0DF9" w14:paraId="56B0D9F1" w14:textId="77777777" w:rsidTr="009D73C0">
        <w:trPr>
          <w:trHeight w:val="1297"/>
        </w:trPr>
        <w:tc>
          <w:tcPr>
            <w:tcW w:w="5000" w:type="pct"/>
          </w:tcPr>
          <w:p w14:paraId="2DA7B433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blood seen</w:t>
            </w:r>
          </w:p>
          <w:p w14:paraId="15B8E345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treaks or blood with stool less than one-half of the time</w:t>
            </w:r>
          </w:p>
          <w:p w14:paraId="70F38044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Obvious blood with stool most of the time</w:t>
            </w:r>
          </w:p>
          <w:p w14:paraId="488CA55E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Blood alone passes</w:t>
            </w:r>
          </w:p>
        </w:tc>
      </w:tr>
      <w:tr w:rsidR="009F19A5" w:rsidRPr="003F0DF9" w14:paraId="4CB81ACC" w14:textId="77777777" w:rsidTr="009D73C0">
        <w:trPr>
          <w:trHeight w:val="181"/>
        </w:trPr>
        <w:tc>
          <w:tcPr>
            <w:tcW w:w="5000" w:type="pct"/>
            <w:shd w:val="clear" w:color="auto" w:fill="DEEAF6" w:themeFill="accent5" w:themeFillTint="33"/>
          </w:tcPr>
          <w:p w14:paraId="59A5E7BD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Findings on endoscopy</w:t>
            </w:r>
          </w:p>
        </w:tc>
      </w:tr>
      <w:tr w:rsidR="009F19A5" w:rsidRPr="003F0DF9" w14:paraId="7F9F3662" w14:textId="77777777" w:rsidTr="009D73C0">
        <w:trPr>
          <w:trHeight w:val="1321"/>
        </w:trPr>
        <w:tc>
          <w:tcPr>
            <w:tcW w:w="5000" w:type="pct"/>
          </w:tcPr>
          <w:p w14:paraId="4DE8D57B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 or inactive disease</w:t>
            </w:r>
          </w:p>
          <w:p w14:paraId="7852B38F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 disease (erythema, decreased vascular pattern, and mild friability)</w:t>
            </w:r>
          </w:p>
          <w:p w14:paraId="17BF7A06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 disease (marked erythema, lack of vascular pattern, friability, and erosions)</w:t>
            </w:r>
          </w:p>
          <w:p w14:paraId="27B9026F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 disease (spontaneous bleeding and ulcerations)</w:t>
            </w:r>
          </w:p>
        </w:tc>
      </w:tr>
      <w:tr w:rsidR="009F19A5" w:rsidRPr="003F0DF9" w14:paraId="1AFC539A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9F65A8B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hysician’s global assessment</w:t>
            </w:r>
          </w:p>
        </w:tc>
      </w:tr>
      <w:tr w:rsidR="009F19A5" w:rsidRPr="003F0DF9" w14:paraId="6C4BDE86" w14:textId="77777777" w:rsidTr="009D73C0">
        <w:trPr>
          <w:trHeight w:val="774"/>
        </w:trPr>
        <w:tc>
          <w:tcPr>
            <w:tcW w:w="5000" w:type="pct"/>
          </w:tcPr>
          <w:p w14:paraId="5D1FEAE6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</w:t>
            </w:r>
          </w:p>
          <w:p w14:paraId="2C835CFC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 disease</w:t>
            </w:r>
          </w:p>
          <w:p w14:paraId="46930ACF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 disease</w:t>
            </w:r>
          </w:p>
          <w:p w14:paraId="12128A2F" w14:textId="77777777" w:rsidR="009F19A5" w:rsidRPr="003F0DF9" w:rsidRDefault="009F19A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 disease</w:t>
            </w:r>
          </w:p>
        </w:tc>
      </w:tr>
    </w:tbl>
    <w:p w14:paraId="35A4B663" w14:textId="77777777" w:rsidR="004963EE" w:rsidRPr="003F0DF9" w:rsidRDefault="004963EE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AF5C99D" w14:textId="77777777" w:rsidR="004963EE" w:rsidRPr="003F0DF9" w:rsidRDefault="004963EE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tbl>
      <w:tblPr>
        <w:tblStyle w:val="TableGrid"/>
        <w:tblpPr w:leftFromText="142" w:rightFromText="142" w:vertAnchor="page" w:tblpY="2653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A13FCA" w:rsidRPr="003F0DF9" w14:paraId="5D0F0FBD" w14:textId="77777777" w:rsidTr="009D73C0">
        <w:trPr>
          <w:trHeight w:val="414"/>
        </w:trPr>
        <w:tc>
          <w:tcPr>
            <w:tcW w:w="5000" w:type="pct"/>
            <w:shd w:val="clear" w:color="auto" w:fill="5B9BD5" w:themeFill="accent5"/>
          </w:tcPr>
          <w:p w14:paraId="124430C1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Sutherland index (also known as disease activity index, DAI) </w:t>
            </w:r>
          </w:p>
        </w:tc>
      </w:tr>
      <w:tr w:rsidR="00A13FCA" w:rsidRPr="003F0DF9" w14:paraId="76601936" w14:textId="77777777" w:rsidTr="009D73C0">
        <w:trPr>
          <w:trHeight w:val="158"/>
        </w:trPr>
        <w:tc>
          <w:tcPr>
            <w:tcW w:w="5000" w:type="pct"/>
            <w:shd w:val="clear" w:color="auto" w:fill="DEEAF6" w:themeFill="accent5" w:themeFillTint="33"/>
          </w:tcPr>
          <w:p w14:paraId="25DBA545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ool frequency</w:t>
            </w:r>
          </w:p>
        </w:tc>
      </w:tr>
      <w:tr w:rsidR="00A13FCA" w:rsidRPr="003F0DF9" w14:paraId="3934080C" w14:textId="77777777" w:rsidTr="009D73C0">
        <w:trPr>
          <w:trHeight w:val="3230"/>
        </w:trPr>
        <w:tc>
          <w:tcPr>
            <w:tcW w:w="5000" w:type="pct"/>
          </w:tcPr>
          <w:p w14:paraId="5FB421F4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</w:t>
            </w:r>
          </w:p>
          <w:p w14:paraId="1C8778DE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1-2 stools more than normal</w:t>
            </w:r>
          </w:p>
          <w:p w14:paraId="14348D5B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3-4 stools more than normal</w:t>
            </w:r>
          </w:p>
          <w:p w14:paraId="3F1F9215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5 or more stools more than normal</w:t>
            </w:r>
          </w:p>
        </w:tc>
      </w:tr>
      <w:tr w:rsidR="00A13FCA" w:rsidRPr="003F0DF9" w14:paraId="63FBB82B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C2574BA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Rectal bleeding</w:t>
            </w:r>
          </w:p>
        </w:tc>
      </w:tr>
      <w:tr w:rsidR="00A13FCA" w:rsidRPr="003F0DF9" w14:paraId="7BFA0694" w14:textId="77777777" w:rsidTr="009D73C0">
        <w:trPr>
          <w:trHeight w:val="3230"/>
        </w:trPr>
        <w:tc>
          <w:tcPr>
            <w:tcW w:w="5000" w:type="pct"/>
          </w:tcPr>
          <w:p w14:paraId="4AD53717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70AF55A7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treaks of blood</w:t>
            </w:r>
          </w:p>
          <w:p w14:paraId="1175E1E1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Obvious blood</w:t>
            </w:r>
          </w:p>
          <w:p w14:paraId="7267321A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Mostly blood</w:t>
            </w:r>
          </w:p>
        </w:tc>
      </w:tr>
      <w:tr w:rsidR="00A13FCA" w:rsidRPr="003F0DF9" w14:paraId="16501742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41DB54C6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Mucosal appearance</w:t>
            </w:r>
          </w:p>
        </w:tc>
      </w:tr>
      <w:tr w:rsidR="00A13FCA" w:rsidRPr="003F0DF9" w14:paraId="5D6EB78B" w14:textId="77777777" w:rsidTr="009D73C0">
        <w:trPr>
          <w:trHeight w:val="1962"/>
        </w:trPr>
        <w:tc>
          <w:tcPr>
            <w:tcW w:w="5000" w:type="pct"/>
          </w:tcPr>
          <w:p w14:paraId="199904F6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</w:t>
            </w:r>
          </w:p>
          <w:p w14:paraId="1E601DDF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 friability</w:t>
            </w:r>
          </w:p>
          <w:p w14:paraId="6866B8F2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 friability</w:t>
            </w:r>
          </w:p>
          <w:p w14:paraId="47D1F9F3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Exudation, spontaneous bleeding</w:t>
            </w:r>
          </w:p>
        </w:tc>
      </w:tr>
      <w:tr w:rsidR="00A13FCA" w:rsidRPr="003F0DF9" w14:paraId="180A5BBA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7B842848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hysician’s rating of disease activity</w:t>
            </w:r>
          </w:p>
        </w:tc>
      </w:tr>
      <w:tr w:rsidR="00A13FCA" w:rsidRPr="003F0DF9" w14:paraId="63DF4F5A" w14:textId="77777777" w:rsidTr="009D73C0">
        <w:trPr>
          <w:trHeight w:val="3230"/>
        </w:trPr>
        <w:tc>
          <w:tcPr>
            <w:tcW w:w="5000" w:type="pct"/>
          </w:tcPr>
          <w:p w14:paraId="606DB4ED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</w:t>
            </w:r>
          </w:p>
          <w:p w14:paraId="6BC2D770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</w:t>
            </w:r>
          </w:p>
          <w:p w14:paraId="2CCFE0BF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</w:t>
            </w:r>
          </w:p>
          <w:p w14:paraId="3DEDB902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</w:t>
            </w:r>
          </w:p>
        </w:tc>
      </w:tr>
    </w:tbl>
    <w:p w14:paraId="08F4106E" w14:textId="77777777" w:rsidR="00641376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2.</w:t>
      </w:r>
    </w:p>
    <w:p w14:paraId="1627128C" w14:textId="77777777" w:rsidR="00767CF7" w:rsidRPr="003F0DF9" w:rsidRDefault="00767CF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  <w:lang w:val="it-IT"/>
        </w:rPr>
        <w:br w:type="page"/>
      </w:r>
    </w:p>
    <w:p w14:paraId="73FF3C61" w14:textId="77777777" w:rsidR="008F52C5" w:rsidRPr="003F0DF9" w:rsidRDefault="008F52C5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8F52C5" w:rsidRPr="003F0DF9" w14:paraId="4ED39C7E" w14:textId="77777777" w:rsidTr="009D73C0">
        <w:tc>
          <w:tcPr>
            <w:tcW w:w="5000" w:type="pct"/>
            <w:shd w:val="clear" w:color="auto" w:fill="5B9BD5" w:themeFill="accent5"/>
          </w:tcPr>
          <w:p w14:paraId="21BC45E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Rachmilewitz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 index (also known as Clinical activity score, CAI) </w:t>
            </w:r>
          </w:p>
        </w:tc>
      </w:tr>
      <w:tr w:rsidR="008F52C5" w:rsidRPr="003F0DF9" w14:paraId="2F0954D6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2727703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linical activity index</w:t>
            </w:r>
          </w:p>
        </w:tc>
      </w:tr>
      <w:tr w:rsidR="008F52C5" w:rsidRPr="003F0DF9" w14:paraId="2093F0FD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14086193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o of stools weekly</w:t>
            </w:r>
          </w:p>
        </w:tc>
      </w:tr>
      <w:tr w:rsidR="008F52C5" w:rsidRPr="003F0DF9" w14:paraId="478FA0EA" w14:textId="77777777" w:rsidTr="009D73C0">
        <w:trPr>
          <w:trHeight w:val="3230"/>
        </w:trPr>
        <w:tc>
          <w:tcPr>
            <w:tcW w:w="5000" w:type="pct"/>
          </w:tcPr>
          <w:p w14:paraId="6690D04E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lt;18</w:t>
            </w:r>
          </w:p>
          <w:p w14:paraId="5C943B97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18-35</w:t>
            </w:r>
          </w:p>
          <w:p w14:paraId="3DBF0857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36-60</w:t>
            </w:r>
          </w:p>
          <w:p w14:paraId="64AFCE71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&gt;60</w:t>
            </w:r>
          </w:p>
        </w:tc>
      </w:tr>
      <w:tr w:rsidR="008F52C5" w:rsidRPr="003F0DF9" w14:paraId="2F6FCCF0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6C1CFF01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lood in stools (based on weekly average)</w:t>
            </w:r>
          </w:p>
        </w:tc>
      </w:tr>
      <w:tr w:rsidR="008F52C5" w:rsidRPr="003F0DF9" w14:paraId="119CD06D" w14:textId="77777777" w:rsidTr="009D73C0">
        <w:trPr>
          <w:trHeight w:val="109"/>
        </w:trPr>
        <w:tc>
          <w:tcPr>
            <w:tcW w:w="5000" w:type="pct"/>
          </w:tcPr>
          <w:p w14:paraId="6F15EB87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36F979CD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Little</w:t>
            </w:r>
          </w:p>
          <w:p w14:paraId="1BC28CB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A lot</w:t>
            </w:r>
          </w:p>
        </w:tc>
      </w:tr>
      <w:tr w:rsidR="008F52C5" w:rsidRPr="003F0DF9" w14:paraId="0F16EEC4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47F4A2D0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Investigator’s global assessment of symptomatic state</w:t>
            </w:r>
          </w:p>
        </w:tc>
      </w:tr>
      <w:tr w:rsidR="008F52C5" w:rsidRPr="003F0DF9" w14:paraId="770AD2F5" w14:textId="77777777" w:rsidTr="009D73C0">
        <w:trPr>
          <w:trHeight w:val="1962"/>
        </w:trPr>
        <w:tc>
          <w:tcPr>
            <w:tcW w:w="5000" w:type="pct"/>
          </w:tcPr>
          <w:p w14:paraId="7DD28993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Good</w:t>
            </w:r>
          </w:p>
          <w:p w14:paraId="10F4CB5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Average</w:t>
            </w:r>
          </w:p>
          <w:p w14:paraId="1A294A55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Poor</w:t>
            </w:r>
          </w:p>
          <w:p w14:paraId="3D15592C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Very poor</w:t>
            </w:r>
          </w:p>
        </w:tc>
      </w:tr>
      <w:tr w:rsidR="008F52C5" w:rsidRPr="003F0DF9" w14:paraId="011071D5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754C095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pain/cramps</w:t>
            </w:r>
          </w:p>
        </w:tc>
      </w:tr>
      <w:tr w:rsidR="008F52C5" w:rsidRPr="003F0DF9" w14:paraId="029591F1" w14:textId="77777777" w:rsidTr="009D73C0">
        <w:trPr>
          <w:trHeight w:val="3230"/>
        </w:trPr>
        <w:tc>
          <w:tcPr>
            <w:tcW w:w="5000" w:type="pct"/>
          </w:tcPr>
          <w:p w14:paraId="6EEBB6A4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63CAAF9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</w:t>
            </w:r>
          </w:p>
          <w:p w14:paraId="71BFC69D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</w:t>
            </w:r>
          </w:p>
          <w:p w14:paraId="6533782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</w:t>
            </w:r>
          </w:p>
        </w:tc>
      </w:tr>
      <w:tr w:rsidR="008F52C5" w:rsidRPr="003F0DF9" w14:paraId="5E3A397B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3F0C843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Temperature due to colitis (℃)</w:t>
            </w:r>
          </w:p>
        </w:tc>
      </w:tr>
      <w:tr w:rsidR="008F52C5" w:rsidRPr="003F0DF9" w14:paraId="7132D39F" w14:textId="77777777" w:rsidTr="009D73C0">
        <w:trPr>
          <w:trHeight w:val="109"/>
        </w:trPr>
        <w:tc>
          <w:tcPr>
            <w:tcW w:w="5000" w:type="pct"/>
          </w:tcPr>
          <w:p w14:paraId="7ABC174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0 = 37-38</w:t>
            </w:r>
          </w:p>
          <w:p w14:paraId="1CD6A2DE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3 = &gt;38</w:t>
            </w:r>
          </w:p>
        </w:tc>
      </w:tr>
      <w:tr w:rsidR="008F52C5" w:rsidRPr="003F0DF9" w14:paraId="3F3D6DF6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45ED64B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Extraintestinal manifestations</w:t>
            </w:r>
          </w:p>
        </w:tc>
      </w:tr>
      <w:tr w:rsidR="008F52C5" w:rsidRPr="003F0DF9" w14:paraId="5A043F32" w14:textId="77777777" w:rsidTr="009D73C0">
        <w:trPr>
          <w:trHeight w:val="109"/>
        </w:trPr>
        <w:tc>
          <w:tcPr>
            <w:tcW w:w="5000" w:type="pct"/>
          </w:tcPr>
          <w:p w14:paraId="32B05A0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3 = Iritis</w:t>
            </w:r>
          </w:p>
          <w:p w14:paraId="327A61FC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3 = Erythema nodosum</w:t>
            </w:r>
          </w:p>
          <w:p w14:paraId="1C0DD72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3 = Arthritis</w:t>
            </w:r>
          </w:p>
        </w:tc>
      </w:tr>
      <w:tr w:rsidR="008F52C5" w:rsidRPr="003F0DF9" w14:paraId="4AD75ED0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6FF9524E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Lavoratory findings</w:t>
            </w:r>
          </w:p>
        </w:tc>
      </w:tr>
      <w:tr w:rsidR="008F52C5" w:rsidRPr="003F0DF9" w14:paraId="61A1E91C" w14:textId="77777777" w:rsidTr="009D73C0">
        <w:trPr>
          <w:trHeight w:val="109"/>
        </w:trPr>
        <w:tc>
          <w:tcPr>
            <w:tcW w:w="5000" w:type="pct"/>
          </w:tcPr>
          <w:p w14:paraId="435D41B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edimentation rate &gt; 50mm in 1st h</w:t>
            </w:r>
          </w:p>
          <w:p w14:paraId="6BAF798C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Sedimentation rate &gt; 100mm in 1st h</w:t>
            </w:r>
          </w:p>
          <w:p w14:paraId="45D6EF2A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Hemoglobin &lt;100 g/l</w:t>
            </w:r>
          </w:p>
        </w:tc>
      </w:tr>
      <w:tr w:rsidR="008F52C5" w:rsidRPr="003F0DF9" w14:paraId="02CF1360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B78C29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ndoscopic index</w:t>
            </w:r>
          </w:p>
        </w:tc>
      </w:tr>
      <w:tr w:rsidR="008F52C5" w:rsidRPr="003F0DF9" w14:paraId="3A59A850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5D26F389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nulation scattering reflected light</w:t>
            </w:r>
          </w:p>
        </w:tc>
      </w:tr>
      <w:tr w:rsidR="008F52C5" w:rsidRPr="003F0DF9" w14:paraId="7F7B2244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1C9AD1DE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</w:t>
            </w:r>
          </w:p>
          <w:p w14:paraId="7A71EC17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Yes</w:t>
            </w:r>
          </w:p>
        </w:tc>
      </w:tr>
      <w:tr w:rsidR="008F52C5" w:rsidRPr="003F0DF9" w14:paraId="4183B807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31DE8AE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Vascular pattern</w:t>
            </w:r>
          </w:p>
        </w:tc>
      </w:tr>
      <w:tr w:rsidR="008F52C5" w:rsidRPr="003F0DF9" w14:paraId="4EB8A51A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7537C4E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rmal</w:t>
            </w:r>
          </w:p>
          <w:p w14:paraId="77899C05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Faded/disturbed</w:t>
            </w:r>
          </w:p>
          <w:p w14:paraId="75335E61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Completely absent</w:t>
            </w:r>
          </w:p>
        </w:tc>
      </w:tr>
      <w:tr w:rsidR="008F52C5" w:rsidRPr="003F0DF9" w14:paraId="26B9848F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1CA2A5A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Vulnerability of mucosa</w:t>
            </w:r>
          </w:p>
        </w:tc>
      </w:tr>
      <w:tr w:rsidR="008F52C5" w:rsidRPr="003F0DF9" w14:paraId="0B53A7E0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361F1EB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62EA383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Slightly increased (contact bleeding)</w:t>
            </w:r>
          </w:p>
          <w:p w14:paraId="4E7C22E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Greatly increased (spontaneous bleeding)</w:t>
            </w:r>
          </w:p>
        </w:tc>
      </w:tr>
      <w:tr w:rsidR="008F52C5" w:rsidRPr="003F0DF9" w14:paraId="1A7D3F51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235BF972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Mucosal damage (mucus, fibrin, exudate, erosions, ulcer)</w:t>
            </w:r>
          </w:p>
        </w:tc>
      </w:tr>
      <w:tr w:rsidR="008F52C5" w:rsidRPr="003F0DF9" w14:paraId="30EA8DDA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51F2C30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693154C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Slight</w:t>
            </w:r>
          </w:p>
          <w:p w14:paraId="248F84E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Pronounced</w:t>
            </w:r>
          </w:p>
        </w:tc>
      </w:tr>
    </w:tbl>
    <w:p w14:paraId="3150A84E" w14:textId="77777777" w:rsidR="008F52C5" w:rsidRPr="003F0DF9" w:rsidRDefault="008F52C5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  <w:lang w:val="it-IT"/>
        </w:rPr>
      </w:pPr>
      <w:r w:rsidRPr="003F0DF9">
        <w:rPr>
          <w:rFonts w:ascii="Times New Roman" w:hAnsi="Times New Roman" w:cs="Times New Roman"/>
          <w:b/>
          <w:sz w:val="28"/>
          <w:szCs w:val="28"/>
          <w:lang w:val="it-IT"/>
        </w:rPr>
        <w:br w:type="page"/>
      </w:r>
    </w:p>
    <w:p w14:paraId="7E559671" w14:textId="77777777" w:rsidR="00F44B4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4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A13FCA" w:rsidRPr="003F0DF9" w14:paraId="32301F0D" w14:textId="77777777" w:rsidTr="009D73C0">
        <w:tc>
          <w:tcPr>
            <w:tcW w:w="5000" w:type="pct"/>
            <w:shd w:val="clear" w:color="auto" w:fill="5B9BD5" w:themeFill="accent5"/>
          </w:tcPr>
          <w:p w14:paraId="347972A6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Simple clinical colitis activity index (SCCAI) </w:t>
            </w:r>
          </w:p>
        </w:tc>
      </w:tr>
      <w:tr w:rsidR="00A13FCA" w:rsidRPr="003F0DF9" w14:paraId="2E371E5C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7B23F9E7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owel frequency (day)</w:t>
            </w:r>
          </w:p>
        </w:tc>
      </w:tr>
      <w:tr w:rsidR="00A13FCA" w:rsidRPr="003F0DF9" w14:paraId="69017809" w14:textId="77777777" w:rsidTr="009D73C0">
        <w:trPr>
          <w:trHeight w:val="3230"/>
        </w:trPr>
        <w:tc>
          <w:tcPr>
            <w:tcW w:w="5000" w:type="pct"/>
          </w:tcPr>
          <w:p w14:paraId="13948A9D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1-3</w:t>
            </w:r>
          </w:p>
          <w:p w14:paraId="44965EAF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4-6</w:t>
            </w:r>
          </w:p>
          <w:p w14:paraId="57BB3B83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7-9</w:t>
            </w:r>
          </w:p>
          <w:p w14:paraId="44E6E58F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&gt;9</w:t>
            </w:r>
          </w:p>
        </w:tc>
      </w:tr>
      <w:tr w:rsidR="00A13FCA" w:rsidRPr="003F0DF9" w14:paraId="201F6292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7866F058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owel frequency (night)</w:t>
            </w:r>
          </w:p>
        </w:tc>
      </w:tr>
      <w:tr w:rsidR="00A13FCA" w:rsidRPr="003F0DF9" w14:paraId="2600ECFE" w14:textId="77777777" w:rsidTr="009D73C0">
        <w:trPr>
          <w:trHeight w:val="109"/>
        </w:trPr>
        <w:tc>
          <w:tcPr>
            <w:tcW w:w="5000" w:type="pct"/>
          </w:tcPr>
          <w:p w14:paraId="6F154597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1-3</w:t>
            </w:r>
          </w:p>
          <w:p w14:paraId="1E1BA7CC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4-6</w:t>
            </w:r>
          </w:p>
        </w:tc>
      </w:tr>
      <w:tr w:rsidR="00A13FCA" w:rsidRPr="003F0DF9" w14:paraId="1EE655E6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C908260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Urgency of defecation</w:t>
            </w:r>
          </w:p>
        </w:tc>
      </w:tr>
      <w:tr w:rsidR="00A13FCA" w:rsidRPr="003F0DF9" w14:paraId="176E5F7C" w14:textId="77777777" w:rsidTr="009D73C0">
        <w:trPr>
          <w:trHeight w:val="1962"/>
        </w:trPr>
        <w:tc>
          <w:tcPr>
            <w:tcW w:w="5000" w:type="pct"/>
          </w:tcPr>
          <w:p w14:paraId="057A14CD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Hurry</w:t>
            </w:r>
          </w:p>
          <w:p w14:paraId="377CB173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Immediately</w:t>
            </w:r>
          </w:p>
          <w:p w14:paraId="45B04C5D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Incontinence</w:t>
            </w:r>
          </w:p>
        </w:tc>
      </w:tr>
      <w:tr w:rsidR="00A13FCA" w:rsidRPr="003F0DF9" w14:paraId="5C5B8C77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051C768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lood in stool</w:t>
            </w:r>
          </w:p>
        </w:tc>
      </w:tr>
      <w:tr w:rsidR="00A13FCA" w:rsidRPr="003F0DF9" w14:paraId="3C76D337" w14:textId="77777777" w:rsidTr="009D73C0">
        <w:trPr>
          <w:trHeight w:val="293"/>
        </w:trPr>
        <w:tc>
          <w:tcPr>
            <w:tcW w:w="5000" w:type="pct"/>
          </w:tcPr>
          <w:p w14:paraId="3F28871A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Trace</w:t>
            </w:r>
          </w:p>
          <w:p w14:paraId="10D3B874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Occasionally frank</w:t>
            </w:r>
          </w:p>
          <w:p w14:paraId="255802F9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Usually frank</w:t>
            </w:r>
          </w:p>
        </w:tc>
      </w:tr>
      <w:tr w:rsidR="00A13FCA" w:rsidRPr="003F0DF9" w14:paraId="2FB7997A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3591A6C5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General well being</w:t>
            </w:r>
          </w:p>
        </w:tc>
      </w:tr>
      <w:tr w:rsidR="00A13FCA" w:rsidRPr="003F0DF9" w14:paraId="251FCE51" w14:textId="77777777" w:rsidTr="009D73C0">
        <w:trPr>
          <w:trHeight w:val="109"/>
        </w:trPr>
        <w:tc>
          <w:tcPr>
            <w:tcW w:w="5000" w:type="pct"/>
          </w:tcPr>
          <w:p w14:paraId="3187A2DB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Very well</w:t>
            </w:r>
          </w:p>
          <w:p w14:paraId="3B7F749D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lightly below par</w:t>
            </w:r>
          </w:p>
          <w:p w14:paraId="23A988B3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Poor</w:t>
            </w:r>
          </w:p>
          <w:p w14:paraId="39EDF074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3 = Very poor</w:t>
            </w:r>
          </w:p>
          <w:p w14:paraId="782E592B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4 = Terrible</w:t>
            </w:r>
          </w:p>
        </w:tc>
      </w:tr>
      <w:tr w:rsidR="00A13FCA" w:rsidRPr="003F0DF9" w14:paraId="7B82AC7A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503AD177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Extracolonic features</w:t>
            </w:r>
          </w:p>
        </w:tc>
      </w:tr>
      <w:tr w:rsidR="00A13FCA" w:rsidRPr="003F0DF9" w14:paraId="5E44F723" w14:textId="77777777" w:rsidTr="009D73C0">
        <w:trPr>
          <w:trHeight w:val="109"/>
        </w:trPr>
        <w:tc>
          <w:tcPr>
            <w:tcW w:w="5000" w:type="pct"/>
          </w:tcPr>
          <w:p w14:paraId="5F1FB3E3" w14:textId="77777777" w:rsidR="00A13FCA" w:rsidRPr="003F0DF9" w:rsidRDefault="00A13F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1 per manifestation</w:t>
            </w:r>
          </w:p>
        </w:tc>
      </w:tr>
    </w:tbl>
    <w:p w14:paraId="16C9D43B" w14:textId="77777777" w:rsidR="00A13FCA" w:rsidRPr="003F0DF9" w:rsidRDefault="00A13FCA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  <w:lang w:val="it-IT"/>
        </w:rPr>
      </w:pPr>
    </w:p>
    <w:p w14:paraId="57DF9F18" w14:textId="77777777" w:rsidR="00F44B4A" w:rsidRPr="003F0DF9" w:rsidRDefault="00F44B4A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  <w:lang w:val="it-IT"/>
        </w:rPr>
      </w:pPr>
      <w:r w:rsidRPr="003F0DF9">
        <w:rPr>
          <w:rFonts w:ascii="Times New Roman" w:hAnsi="Times New Roman" w:cs="Times New Roman"/>
          <w:b/>
          <w:sz w:val="28"/>
          <w:szCs w:val="28"/>
          <w:lang w:val="it-IT"/>
        </w:rPr>
        <w:br w:type="page"/>
      </w:r>
    </w:p>
    <w:p w14:paraId="38E73662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5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B12C65" w:rsidRPr="003F0DF9" w14:paraId="339FB9F3" w14:textId="77777777" w:rsidTr="009D73C0">
        <w:tc>
          <w:tcPr>
            <w:tcW w:w="5000" w:type="pct"/>
            <w:shd w:val="clear" w:color="auto" w:fill="5B9BD5" w:themeFill="accent5"/>
          </w:tcPr>
          <w:p w14:paraId="191E1F3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Lichtiger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 index </w:t>
            </w:r>
          </w:p>
        </w:tc>
      </w:tr>
      <w:tr w:rsidR="00B12C65" w:rsidRPr="003F0DF9" w14:paraId="45ECD281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1AD71A0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Diarrhea (no. of daily tools)</w:t>
            </w:r>
          </w:p>
        </w:tc>
      </w:tr>
      <w:tr w:rsidR="00B12C65" w:rsidRPr="003F0DF9" w14:paraId="606BD28E" w14:textId="77777777" w:rsidTr="009D73C0">
        <w:trPr>
          <w:trHeight w:val="3230"/>
        </w:trPr>
        <w:tc>
          <w:tcPr>
            <w:tcW w:w="5000" w:type="pct"/>
          </w:tcPr>
          <w:p w14:paraId="29546E5D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0-2</w:t>
            </w:r>
          </w:p>
          <w:p w14:paraId="271AB4E9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3 or 4</w:t>
            </w:r>
          </w:p>
          <w:p w14:paraId="469B214A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5 or 6</w:t>
            </w:r>
          </w:p>
          <w:p w14:paraId="4858FB22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7-9</w:t>
            </w:r>
          </w:p>
          <w:p w14:paraId="18A72CBB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10</w:t>
            </w:r>
          </w:p>
        </w:tc>
      </w:tr>
      <w:tr w:rsidR="00B12C65" w:rsidRPr="003F0DF9" w14:paraId="06AA68C9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23797C83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octurnal diarrhea</w:t>
            </w:r>
          </w:p>
        </w:tc>
      </w:tr>
      <w:tr w:rsidR="00B12C65" w:rsidRPr="003F0DF9" w14:paraId="340DADD1" w14:textId="77777777" w:rsidTr="009D73C0">
        <w:trPr>
          <w:trHeight w:val="109"/>
        </w:trPr>
        <w:tc>
          <w:tcPr>
            <w:tcW w:w="5000" w:type="pct"/>
          </w:tcPr>
          <w:p w14:paraId="5282AD87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</w:t>
            </w:r>
          </w:p>
          <w:p w14:paraId="7A47EAF5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Yes</w:t>
            </w:r>
          </w:p>
        </w:tc>
      </w:tr>
      <w:tr w:rsidR="00B12C65" w:rsidRPr="003F0DF9" w14:paraId="141618FB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BD20BA9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Visible blood in stool (% of movement)</w:t>
            </w:r>
          </w:p>
        </w:tc>
      </w:tr>
      <w:tr w:rsidR="00B12C65" w:rsidRPr="003F0DF9" w14:paraId="5C80AD78" w14:textId="77777777" w:rsidTr="009D73C0">
        <w:trPr>
          <w:trHeight w:val="1962"/>
        </w:trPr>
        <w:tc>
          <w:tcPr>
            <w:tcW w:w="5000" w:type="pct"/>
          </w:tcPr>
          <w:p w14:paraId="2EC90CB5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0</w:t>
            </w:r>
          </w:p>
          <w:p w14:paraId="71F9461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&lt;50</w:t>
            </w:r>
          </w:p>
          <w:p w14:paraId="030274AA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≥50</w:t>
            </w:r>
          </w:p>
          <w:p w14:paraId="104259EE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100</w:t>
            </w:r>
          </w:p>
        </w:tc>
      </w:tr>
      <w:tr w:rsidR="00B12C65" w:rsidRPr="003F0DF9" w14:paraId="3D6A8197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4F8BB34D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Fecal incontinence</w:t>
            </w:r>
          </w:p>
        </w:tc>
      </w:tr>
      <w:tr w:rsidR="00B12C65" w:rsidRPr="003F0DF9" w14:paraId="60C30F4D" w14:textId="77777777" w:rsidTr="009D73C0">
        <w:trPr>
          <w:trHeight w:val="293"/>
        </w:trPr>
        <w:tc>
          <w:tcPr>
            <w:tcW w:w="5000" w:type="pct"/>
          </w:tcPr>
          <w:p w14:paraId="39FA57EC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</w:t>
            </w:r>
          </w:p>
          <w:p w14:paraId="540BB8F2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Yes</w:t>
            </w:r>
          </w:p>
        </w:tc>
      </w:tr>
      <w:tr w:rsidR="00B12C65" w:rsidRPr="003F0DF9" w14:paraId="42210B20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362EF2B0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Abdominal pain or cramping</w:t>
            </w:r>
          </w:p>
        </w:tc>
      </w:tr>
      <w:tr w:rsidR="00B12C65" w:rsidRPr="003F0DF9" w14:paraId="39263C04" w14:textId="77777777" w:rsidTr="009D73C0">
        <w:trPr>
          <w:trHeight w:val="109"/>
        </w:trPr>
        <w:tc>
          <w:tcPr>
            <w:tcW w:w="5000" w:type="pct"/>
          </w:tcPr>
          <w:p w14:paraId="08B4A58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153E7918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</w:t>
            </w:r>
          </w:p>
          <w:p w14:paraId="18B853C8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</w:t>
            </w:r>
          </w:p>
          <w:p w14:paraId="7272CCC3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</w:t>
            </w:r>
          </w:p>
        </w:tc>
      </w:tr>
      <w:tr w:rsidR="00B12C65" w:rsidRPr="003F0DF9" w14:paraId="4C1029E6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AD943F1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General well being</w:t>
            </w:r>
          </w:p>
        </w:tc>
      </w:tr>
      <w:tr w:rsidR="00B12C65" w:rsidRPr="003F0DF9" w14:paraId="0AA58210" w14:textId="77777777" w:rsidTr="009D73C0">
        <w:trPr>
          <w:trHeight w:val="109"/>
        </w:trPr>
        <w:tc>
          <w:tcPr>
            <w:tcW w:w="5000" w:type="pct"/>
          </w:tcPr>
          <w:p w14:paraId="232442FC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Perfect</w:t>
            </w:r>
          </w:p>
          <w:p w14:paraId="412A7CA3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Very good</w:t>
            </w:r>
          </w:p>
          <w:p w14:paraId="15FC50CF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Good</w:t>
            </w:r>
          </w:p>
          <w:p w14:paraId="0BB4D5A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Average</w:t>
            </w:r>
          </w:p>
          <w:p w14:paraId="3374B026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Poor</w:t>
            </w:r>
          </w:p>
          <w:p w14:paraId="1E9664CB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Terrible</w:t>
            </w:r>
          </w:p>
        </w:tc>
      </w:tr>
      <w:tr w:rsidR="00B12C65" w:rsidRPr="003F0DF9" w14:paraId="36C9FFFB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A7B49C7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  <w:t>Abdominal tenderness</w:t>
            </w:r>
          </w:p>
        </w:tc>
      </w:tr>
      <w:tr w:rsidR="00B12C65" w:rsidRPr="003F0DF9" w14:paraId="01F760C1" w14:textId="77777777" w:rsidTr="009D73C0">
        <w:trPr>
          <w:trHeight w:val="109"/>
        </w:trPr>
        <w:tc>
          <w:tcPr>
            <w:tcW w:w="5000" w:type="pct"/>
          </w:tcPr>
          <w:p w14:paraId="7E6E0BDC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5EC9E24B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 and localized</w:t>
            </w:r>
          </w:p>
          <w:p w14:paraId="01FB3C5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ild to moderate and diffuse</w:t>
            </w:r>
          </w:p>
          <w:p w14:paraId="1E46174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 or rebound</w:t>
            </w:r>
          </w:p>
        </w:tc>
      </w:tr>
      <w:tr w:rsidR="00B12C65" w:rsidRPr="003F0DF9" w14:paraId="7297E54E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A47767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eed for antidiarrheal drugs</w:t>
            </w:r>
          </w:p>
        </w:tc>
      </w:tr>
      <w:tr w:rsidR="00B12C65" w:rsidRPr="003F0DF9" w14:paraId="376F71F2" w14:textId="77777777" w:rsidTr="009D73C0">
        <w:trPr>
          <w:trHeight w:val="109"/>
        </w:trPr>
        <w:tc>
          <w:tcPr>
            <w:tcW w:w="5000" w:type="pct"/>
          </w:tcPr>
          <w:p w14:paraId="4844D5C4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</w:t>
            </w:r>
          </w:p>
          <w:p w14:paraId="13C99540" w14:textId="77777777" w:rsidR="00B12C65" w:rsidRPr="003F0DF9" w:rsidRDefault="00B12C6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Yes</w:t>
            </w:r>
          </w:p>
        </w:tc>
      </w:tr>
    </w:tbl>
    <w:p w14:paraId="49732582" w14:textId="77777777" w:rsidR="00C92E37" w:rsidRPr="003F0DF9" w:rsidRDefault="00C92E37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6172C8D6" w14:textId="77777777" w:rsidR="00C92E37" w:rsidRPr="003F0DF9" w:rsidRDefault="00C92E3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B8FA711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6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C92E37" w:rsidRPr="003F0DF9" w14:paraId="6E32F96F" w14:textId="77777777" w:rsidTr="009D73C0">
        <w:tc>
          <w:tcPr>
            <w:tcW w:w="5000" w:type="pct"/>
            <w:shd w:val="clear" w:color="auto" w:fill="5B9BD5" w:themeFill="accent5"/>
          </w:tcPr>
          <w:p w14:paraId="2108EB2E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Ulcerative colitis endoscopic index of severity (UCEIS)</w:t>
            </w:r>
          </w:p>
        </w:tc>
      </w:tr>
      <w:tr w:rsidR="00C92E37" w:rsidRPr="003F0DF9" w14:paraId="45677A48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3497FA3B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Vascular pattern</w:t>
            </w:r>
          </w:p>
        </w:tc>
      </w:tr>
      <w:tr w:rsidR="00C92E37" w:rsidRPr="003F0DF9" w14:paraId="7002B090" w14:textId="77777777" w:rsidTr="009D73C0">
        <w:trPr>
          <w:trHeight w:val="109"/>
        </w:trPr>
        <w:tc>
          <w:tcPr>
            <w:tcW w:w="5000" w:type="pct"/>
          </w:tcPr>
          <w:p w14:paraId="2DCAF59F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Normal</w:t>
            </w:r>
          </w:p>
          <w:p w14:paraId="5E3DA9F4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="00C92E3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= 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Patchy obliteration</w:t>
            </w:r>
          </w:p>
          <w:p w14:paraId="7EADE3A2" w14:textId="77777777" w:rsidR="00C92E37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="00C92E3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= Obliterated</w:t>
            </w:r>
          </w:p>
        </w:tc>
      </w:tr>
      <w:tr w:rsidR="00C92E37" w:rsidRPr="003F0DF9" w14:paraId="573E877E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323C881D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leeding</w:t>
            </w:r>
          </w:p>
        </w:tc>
      </w:tr>
      <w:tr w:rsidR="00C92E37" w:rsidRPr="003F0DF9" w14:paraId="24458389" w14:textId="77777777" w:rsidTr="009D73C0">
        <w:trPr>
          <w:trHeight w:val="109"/>
        </w:trPr>
        <w:tc>
          <w:tcPr>
            <w:tcW w:w="5000" w:type="pct"/>
          </w:tcPr>
          <w:p w14:paraId="14E0C724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None</w:t>
            </w:r>
          </w:p>
          <w:p w14:paraId="0E4465CE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ucosal</w:t>
            </w:r>
          </w:p>
          <w:p w14:paraId="71024C60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Luminal mild</w:t>
            </w:r>
          </w:p>
          <w:p w14:paraId="0038F617" w14:textId="77777777" w:rsidR="00C92E37" w:rsidRPr="003F0DF9" w:rsidRDefault="00C92E3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Luminal moderate</w:t>
            </w:r>
            <w:r w:rsidR="007A30E5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or severe</w:t>
            </w:r>
          </w:p>
        </w:tc>
      </w:tr>
      <w:tr w:rsidR="007A30E5" w:rsidRPr="003F0DF9" w14:paraId="6E8EB6EF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9D3D492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rosions and ulcers</w:t>
            </w:r>
          </w:p>
        </w:tc>
      </w:tr>
      <w:tr w:rsidR="007A30E5" w:rsidRPr="003F0DF9" w14:paraId="5D8C9D1D" w14:textId="77777777" w:rsidTr="009D73C0">
        <w:trPr>
          <w:trHeight w:val="109"/>
        </w:trPr>
        <w:tc>
          <w:tcPr>
            <w:tcW w:w="5000" w:type="pct"/>
          </w:tcPr>
          <w:p w14:paraId="740CDD1E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None</w:t>
            </w:r>
          </w:p>
          <w:p w14:paraId="2C8BB020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Erosions</w:t>
            </w:r>
          </w:p>
          <w:p w14:paraId="05F08895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uperficial ulcer</w:t>
            </w:r>
          </w:p>
          <w:p w14:paraId="77B45E25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Deep ulcer</w:t>
            </w:r>
          </w:p>
        </w:tc>
      </w:tr>
    </w:tbl>
    <w:p w14:paraId="76743C1F" w14:textId="77777777" w:rsidR="007A30E5" w:rsidRPr="003F0DF9" w:rsidRDefault="007A30E5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64336240" w14:textId="77777777" w:rsidR="007A30E5" w:rsidRPr="003F0DF9" w:rsidRDefault="007A30E5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24D2E28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7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7A30E5" w:rsidRPr="003F0DF9" w14:paraId="7764D1C2" w14:textId="77777777" w:rsidTr="009D73C0">
        <w:tc>
          <w:tcPr>
            <w:tcW w:w="5000" w:type="pct"/>
            <w:shd w:val="clear" w:color="auto" w:fill="5B9BD5" w:themeFill="accent5"/>
          </w:tcPr>
          <w:p w14:paraId="05F08682" w14:textId="77777777" w:rsidR="007A30E5" w:rsidRPr="003F0DF9" w:rsidRDefault="007A30E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atts classification</w:t>
            </w:r>
          </w:p>
        </w:tc>
      </w:tr>
      <w:tr w:rsidR="007A30E5" w:rsidRPr="003F0DF9" w14:paraId="551A562A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71D009F1" w14:textId="77777777" w:rsidR="007A30E5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ndoscopic grades</w:t>
            </w:r>
          </w:p>
        </w:tc>
      </w:tr>
      <w:tr w:rsidR="007A30E5" w:rsidRPr="003F0DF9" w14:paraId="078EE08D" w14:textId="77777777" w:rsidTr="009D73C0">
        <w:trPr>
          <w:trHeight w:val="3331"/>
        </w:trPr>
        <w:tc>
          <w:tcPr>
            <w:tcW w:w="5000" w:type="pct"/>
          </w:tcPr>
          <w:p w14:paraId="6E686D96" w14:textId="77777777" w:rsidR="007A30E5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Grade </w:t>
            </w:r>
            <w:r w:rsidR="007A30E5" w:rsidRPr="003F0DF9">
              <w:rPr>
                <w:rFonts w:ascii="Times New Roman" w:hAnsi="Times New Roman" w:cs="Times New Roman"/>
                <w:sz w:val="28"/>
                <w:szCs w:val="28"/>
              </w:rPr>
              <w:t>1 = Normal</w:t>
            </w:r>
          </w:p>
          <w:p w14:paraId="3740F5A6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Grade </w:t>
            </w:r>
            <w:r w:rsidR="007A30E5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2 = 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Mild granularity of the mucosa with mild contact bleeding</w:t>
            </w:r>
          </w:p>
          <w:p w14:paraId="521CB958" w14:textId="77777777" w:rsidR="007A30E5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Grade </w:t>
            </w:r>
            <w:r w:rsidR="007A30E5" w:rsidRPr="003F0DF9">
              <w:rPr>
                <w:rFonts w:ascii="Times New Roman" w:hAnsi="Times New Roman" w:cs="Times New Roman"/>
                <w:sz w:val="28"/>
                <w:szCs w:val="28"/>
              </w:rPr>
              <w:t>3 =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marked granularity and edema of the mucosa, contact bleeding, and spontaneous bleeding</w:t>
            </w:r>
          </w:p>
          <w:p w14:paraId="32FF4F38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rade 4 = Severe ulceration of mucosa with hemorrhage</w:t>
            </w:r>
          </w:p>
        </w:tc>
      </w:tr>
      <w:tr w:rsidR="007A30E5" w:rsidRPr="003F0DF9" w14:paraId="0920CA0D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F494676" w14:textId="77777777" w:rsidR="007A30E5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Histologic grades</w:t>
            </w:r>
          </w:p>
        </w:tc>
      </w:tr>
      <w:tr w:rsidR="007A30E5" w:rsidRPr="003F0DF9" w14:paraId="3437D3DE" w14:textId="77777777" w:rsidTr="009D73C0">
        <w:trPr>
          <w:trHeight w:val="109"/>
        </w:trPr>
        <w:tc>
          <w:tcPr>
            <w:tcW w:w="5000" w:type="pct"/>
          </w:tcPr>
          <w:p w14:paraId="49F41C81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Grade 1 = Normal appearance</w:t>
            </w:r>
          </w:p>
          <w:p w14:paraId="34F65B27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Grade 2 = Some infiltration of the mucosa or lamina propria with either round cells or polymorphs</w:t>
            </w:r>
          </w:p>
          <w:p w14:paraId="6A13BC49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Grade 3 = Much cellular infiltration of the mucosa, lamina propria, and submucosa</w:t>
            </w:r>
          </w:p>
          <w:p w14:paraId="122B238D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Grade 4 = Presence of crypt abscesses, with much infiltration of all layers of the mucosa</w:t>
            </w:r>
          </w:p>
          <w:p w14:paraId="1BFF8256" w14:textId="77777777" w:rsidR="007A30E5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Grade 5 = Ulceration, erosion, or necrosis of the mucosa, with cellular infiltration of some or all of its layers</w:t>
            </w:r>
          </w:p>
        </w:tc>
      </w:tr>
    </w:tbl>
    <w:p w14:paraId="5CC7AF15" w14:textId="77777777" w:rsidR="008D4BEA" w:rsidRPr="003F0DF9" w:rsidRDefault="008D4BEA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394A4BF" w14:textId="77777777" w:rsidR="008D4BEA" w:rsidRPr="003F0DF9" w:rsidRDefault="008D4BEA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88137B6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8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8D4BEA" w:rsidRPr="003F0DF9" w14:paraId="282C0929" w14:textId="77777777" w:rsidTr="009D73C0">
        <w:tc>
          <w:tcPr>
            <w:tcW w:w="5000" w:type="pct"/>
            <w:shd w:val="clear" w:color="auto" w:fill="5B9BD5" w:themeFill="accent5"/>
          </w:tcPr>
          <w:p w14:paraId="00431292" w14:textId="77777777" w:rsidR="008D4BEA" w:rsidRPr="003F0DF9" w:rsidRDefault="008D4BE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Riley score</w:t>
            </w:r>
          </w:p>
        </w:tc>
      </w:tr>
      <w:tr w:rsidR="008D4BEA" w:rsidRPr="003F0DF9" w14:paraId="07182211" w14:textId="77777777" w:rsidTr="009D73C0">
        <w:trPr>
          <w:trHeight w:val="299"/>
        </w:trPr>
        <w:tc>
          <w:tcPr>
            <w:tcW w:w="5000" w:type="pct"/>
            <w:shd w:val="clear" w:color="auto" w:fill="DEEAF6" w:themeFill="accent5" w:themeFillTint="33"/>
          </w:tcPr>
          <w:p w14:paraId="3C68447C" w14:textId="77777777" w:rsidR="00E42A83" w:rsidRPr="003F0DF9" w:rsidRDefault="00E42A83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cute inflammatory cell infiltrate (polymorphonuclear cells in the lamina propria)</w:t>
            </w:r>
          </w:p>
        </w:tc>
      </w:tr>
      <w:tr w:rsidR="000258DF" w:rsidRPr="003F0DF9" w14:paraId="72DFFB4E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43DF918F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rypt abscesses</w:t>
            </w:r>
          </w:p>
        </w:tc>
      </w:tr>
      <w:tr w:rsidR="000258DF" w:rsidRPr="003F0DF9" w14:paraId="6E08DE09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5B8CFCE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Mucin depletion</w:t>
            </w:r>
          </w:p>
        </w:tc>
      </w:tr>
      <w:tr w:rsidR="000258DF" w:rsidRPr="003F0DF9" w14:paraId="21D8089B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653AF50E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urface epithelial integrity</w:t>
            </w:r>
          </w:p>
        </w:tc>
      </w:tr>
      <w:tr w:rsidR="000258DF" w:rsidRPr="003F0DF9" w14:paraId="5A3634C7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77CEF913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hronic inflammatory cell infiltrate (round cells in the lamina propria)</w:t>
            </w:r>
          </w:p>
        </w:tc>
      </w:tr>
      <w:tr w:rsidR="000258DF" w:rsidRPr="003F0DF9" w14:paraId="7651DFE6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6C939F44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rypt architectural irregularities</w:t>
            </w:r>
          </w:p>
        </w:tc>
      </w:tr>
      <w:tr w:rsidR="000258DF" w:rsidRPr="003F0DF9" w14:paraId="3BE6E54C" w14:textId="77777777" w:rsidTr="009D73C0">
        <w:trPr>
          <w:trHeight w:val="183"/>
        </w:trPr>
        <w:tc>
          <w:tcPr>
            <w:tcW w:w="5000" w:type="pct"/>
          </w:tcPr>
          <w:p w14:paraId="3E075F7C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Each feature was graded on a four point scale corresponding to none, mild, moderate, or severe.</w:t>
            </w:r>
          </w:p>
        </w:tc>
      </w:tr>
    </w:tbl>
    <w:p w14:paraId="23F778DE" w14:textId="77777777" w:rsidR="000258DF" w:rsidRPr="003F0DF9" w:rsidRDefault="000258DF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7E49179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9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0258DF" w:rsidRPr="003F0DF9" w14:paraId="0F84C809" w14:textId="77777777" w:rsidTr="009D73C0">
        <w:tc>
          <w:tcPr>
            <w:tcW w:w="5000" w:type="pct"/>
            <w:shd w:val="clear" w:color="auto" w:fill="5B9BD5" w:themeFill="accent5"/>
          </w:tcPr>
          <w:p w14:paraId="46ADAAF8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Geboes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 score</w:t>
            </w:r>
          </w:p>
        </w:tc>
      </w:tr>
      <w:tr w:rsidR="000258DF" w:rsidRPr="003F0DF9" w14:paraId="7339FD76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73FAAFDF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de 0 Structural (architectural change)</w:t>
            </w:r>
          </w:p>
        </w:tc>
      </w:tr>
      <w:tr w:rsidR="000258DF" w:rsidRPr="003F0DF9" w14:paraId="170D3C6F" w14:textId="77777777" w:rsidTr="009D73C0">
        <w:tc>
          <w:tcPr>
            <w:tcW w:w="5000" w:type="pct"/>
            <w:shd w:val="clear" w:color="auto" w:fill="auto"/>
          </w:tcPr>
          <w:p w14:paraId="12BD9706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.0 No abnormality</w:t>
            </w:r>
          </w:p>
          <w:p w14:paraId="0E577E1A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.1 Mild abnormality</w:t>
            </w:r>
          </w:p>
          <w:p w14:paraId="4D8D5268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.2 Mild or moderate diffuse or multifocal abnormalities</w:t>
            </w:r>
          </w:p>
          <w:p w14:paraId="419F4B01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.3 Severe diffuse or multifocal abnormalities</w:t>
            </w:r>
          </w:p>
        </w:tc>
      </w:tr>
      <w:tr w:rsidR="000258DF" w:rsidRPr="003F0DF9" w14:paraId="728342BF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71D42458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de 1 Chronic inflammatory infiltrate</w:t>
            </w:r>
          </w:p>
        </w:tc>
      </w:tr>
      <w:tr w:rsidR="000258DF" w:rsidRPr="003F0DF9" w14:paraId="6C8FBAB8" w14:textId="77777777" w:rsidTr="009D73C0">
        <w:tc>
          <w:tcPr>
            <w:tcW w:w="5000" w:type="pct"/>
            <w:shd w:val="clear" w:color="auto" w:fill="auto"/>
          </w:tcPr>
          <w:p w14:paraId="30A4801D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.0 No increase</w:t>
            </w:r>
          </w:p>
          <w:p w14:paraId="31D3B393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.1 Mild but unequivocal increase</w:t>
            </w:r>
          </w:p>
          <w:p w14:paraId="219CDC7B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.2 Moderate increase</w:t>
            </w:r>
          </w:p>
          <w:p w14:paraId="19C31881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.3 Marked increase</w:t>
            </w:r>
          </w:p>
        </w:tc>
      </w:tr>
      <w:tr w:rsidR="000258DF" w:rsidRPr="003F0DF9" w14:paraId="18FAC676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60FB04FA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de 2 Lamina propria neutrophils and eosinophils</w:t>
            </w:r>
          </w:p>
        </w:tc>
      </w:tr>
      <w:tr w:rsidR="000258DF" w:rsidRPr="003F0DF9" w14:paraId="739AA7F0" w14:textId="77777777" w:rsidTr="009D73C0">
        <w:tc>
          <w:tcPr>
            <w:tcW w:w="5000" w:type="pct"/>
            <w:shd w:val="clear" w:color="auto" w:fill="BDD6EE" w:themeFill="accent5" w:themeFillTint="66"/>
          </w:tcPr>
          <w:p w14:paraId="679C55F6" w14:textId="77777777" w:rsidR="000258DF" w:rsidRPr="003F0DF9" w:rsidRDefault="000258DF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A Eosinophils</w:t>
            </w:r>
          </w:p>
        </w:tc>
      </w:tr>
      <w:tr w:rsidR="00E47DF9" w:rsidRPr="003F0DF9" w14:paraId="382AAC6D" w14:textId="77777777" w:rsidTr="009D73C0">
        <w:trPr>
          <w:trHeight w:val="2265"/>
        </w:trPr>
        <w:tc>
          <w:tcPr>
            <w:tcW w:w="5000" w:type="pct"/>
            <w:shd w:val="clear" w:color="auto" w:fill="auto"/>
          </w:tcPr>
          <w:p w14:paraId="0F299FC5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A. 0 No increase</w:t>
            </w:r>
          </w:p>
          <w:p w14:paraId="4AE30C87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A.1 Mild but unequivocal increase</w:t>
            </w:r>
          </w:p>
          <w:p w14:paraId="03646738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A.2 Moderate increase</w:t>
            </w:r>
          </w:p>
          <w:p w14:paraId="3DD89075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A.3 Marked increase</w:t>
            </w:r>
          </w:p>
        </w:tc>
      </w:tr>
      <w:tr w:rsidR="00E47DF9" w:rsidRPr="003F0DF9" w14:paraId="34F2DE9B" w14:textId="77777777" w:rsidTr="009D73C0">
        <w:trPr>
          <w:trHeight w:val="109"/>
        </w:trPr>
        <w:tc>
          <w:tcPr>
            <w:tcW w:w="5000" w:type="pct"/>
            <w:shd w:val="clear" w:color="auto" w:fill="BDD6EE" w:themeFill="accent5" w:themeFillTint="66"/>
          </w:tcPr>
          <w:p w14:paraId="582595DB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B Neutrophils</w:t>
            </w:r>
          </w:p>
        </w:tc>
      </w:tr>
      <w:tr w:rsidR="00E47DF9" w:rsidRPr="003F0DF9" w14:paraId="3CA399DA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6452B74C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B. 0 None</w:t>
            </w:r>
          </w:p>
          <w:p w14:paraId="544EDA64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B.1 Mild but unequivocal increase</w:t>
            </w:r>
          </w:p>
          <w:p w14:paraId="701D0ADD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B.2 Moderate increase</w:t>
            </w:r>
          </w:p>
          <w:p w14:paraId="2536A6A4" w14:textId="77777777" w:rsidR="00E47DF9" w:rsidRPr="003F0DF9" w:rsidRDefault="00E47DF9" w:rsidP="009D73C0">
            <w:pPr>
              <w:spacing w:line="480" w:lineRule="auto"/>
              <w:ind w:leftChars="100" w:left="24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B.3 Marked increase</w:t>
            </w:r>
          </w:p>
        </w:tc>
      </w:tr>
      <w:tr w:rsidR="000258DF" w:rsidRPr="003F0DF9" w14:paraId="445C63DE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6B52037B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de 3 Neutrophils in epithelium</w:t>
            </w:r>
          </w:p>
        </w:tc>
      </w:tr>
      <w:tr w:rsidR="000258DF" w:rsidRPr="003F0DF9" w14:paraId="5DE6CC00" w14:textId="77777777" w:rsidTr="009D73C0">
        <w:tc>
          <w:tcPr>
            <w:tcW w:w="5000" w:type="pct"/>
            <w:shd w:val="clear" w:color="auto" w:fill="auto"/>
          </w:tcPr>
          <w:p w14:paraId="277021ED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.0 None</w:t>
            </w:r>
          </w:p>
          <w:p w14:paraId="13D2589E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.1 &lt; 5% crypts involved</w:t>
            </w:r>
          </w:p>
          <w:p w14:paraId="079E5EDF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.2 &lt; 50% crypts involved</w:t>
            </w:r>
          </w:p>
          <w:p w14:paraId="61AA50B3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.3 &gt; 50% crypts involved</w:t>
            </w:r>
          </w:p>
        </w:tc>
      </w:tr>
      <w:tr w:rsidR="000258DF" w:rsidRPr="003F0DF9" w14:paraId="2CA04B18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7A2D0831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de 4 Crypt destruction</w:t>
            </w:r>
          </w:p>
        </w:tc>
      </w:tr>
      <w:tr w:rsidR="000258DF" w:rsidRPr="003F0DF9" w14:paraId="00257775" w14:textId="77777777" w:rsidTr="009D73C0">
        <w:tc>
          <w:tcPr>
            <w:tcW w:w="5000" w:type="pct"/>
            <w:shd w:val="clear" w:color="auto" w:fill="auto"/>
          </w:tcPr>
          <w:p w14:paraId="1C6DA4F9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.0 None</w:t>
            </w:r>
          </w:p>
          <w:p w14:paraId="355EA259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.1 Probable—local excess of neutrophils in part of crypt</w:t>
            </w:r>
          </w:p>
          <w:p w14:paraId="0A870B86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.2 Probable—marked attenuation</w:t>
            </w:r>
          </w:p>
          <w:p w14:paraId="79D1C953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.3 Unequivocal crypt destruction</w:t>
            </w:r>
          </w:p>
        </w:tc>
      </w:tr>
      <w:tr w:rsidR="000258DF" w:rsidRPr="003F0DF9" w14:paraId="007D5523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3864722F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rade 5 Erosion or ulceration</w:t>
            </w:r>
          </w:p>
        </w:tc>
      </w:tr>
      <w:tr w:rsidR="000258DF" w:rsidRPr="003F0DF9" w14:paraId="2CC846FA" w14:textId="77777777" w:rsidTr="009D73C0">
        <w:tc>
          <w:tcPr>
            <w:tcW w:w="5000" w:type="pct"/>
            <w:shd w:val="clear" w:color="auto" w:fill="auto"/>
          </w:tcPr>
          <w:p w14:paraId="6337DC54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.0 No erosion, ulceration, or granulation tissue</w:t>
            </w:r>
          </w:p>
          <w:p w14:paraId="710C80B2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5.1 Recovering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epithelium+adjacent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inflammation</w:t>
            </w:r>
          </w:p>
          <w:p w14:paraId="07B20D7A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.2 Probable erosion—focally stripped</w:t>
            </w:r>
          </w:p>
          <w:p w14:paraId="54BBA882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.3 Unequivocal erosion</w:t>
            </w:r>
          </w:p>
          <w:p w14:paraId="3E3C5CFE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.4 Ulcer or granulation tissue</w:t>
            </w:r>
          </w:p>
        </w:tc>
      </w:tr>
    </w:tbl>
    <w:p w14:paraId="1A57C255" w14:textId="77777777" w:rsidR="000258DF" w:rsidRPr="003F0DF9" w:rsidRDefault="000258DF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3C704BB" w14:textId="77777777" w:rsidR="000258DF" w:rsidRPr="003F0DF9" w:rsidRDefault="000258DF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50D4934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sz w:val="28"/>
          <w:szCs w:val="28"/>
        </w:rPr>
        <w:t>10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0258DF" w:rsidRPr="003F0DF9" w14:paraId="36162ED4" w14:textId="77777777" w:rsidTr="009D73C0">
        <w:tc>
          <w:tcPr>
            <w:tcW w:w="5000" w:type="pct"/>
            <w:shd w:val="clear" w:color="auto" w:fill="5B9BD5" w:themeFill="accent5"/>
          </w:tcPr>
          <w:p w14:paraId="19BE56D7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Pediatric ulcerative colitis activity index (PUCAI)</w:t>
            </w:r>
          </w:p>
        </w:tc>
      </w:tr>
      <w:tr w:rsidR="000258DF" w:rsidRPr="003F0DF9" w14:paraId="405A2835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0C0F41C0" w14:textId="77777777" w:rsidR="000258DF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pain</w:t>
            </w:r>
          </w:p>
        </w:tc>
      </w:tr>
      <w:tr w:rsidR="000258DF" w:rsidRPr="003F0DF9" w14:paraId="73DBB29B" w14:textId="77777777" w:rsidTr="009D73C0">
        <w:tc>
          <w:tcPr>
            <w:tcW w:w="5000" w:type="pct"/>
            <w:shd w:val="clear" w:color="auto" w:fill="auto"/>
          </w:tcPr>
          <w:p w14:paraId="5DC561B4" w14:textId="77777777" w:rsidR="000258DF" w:rsidRPr="003F0DF9" w:rsidRDefault="000258DF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E47DF9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=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No</w:t>
            </w:r>
            <w:r w:rsidR="00E47DF9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pain</w:t>
            </w:r>
          </w:p>
          <w:p w14:paraId="7842182B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Pain can be ignored</w:t>
            </w:r>
          </w:p>
          <w:p w14:paraId="1AA62B66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Pain cannot be ignored</w:t>
            </w:r>
          </w:p>
        </w:tc>
      </w:tr>
      <w:tr w:rsidR="00E47DF9" w:rsidRPr="003F0DF9" w14:paraId="4E447921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4E5FDA3F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Rectal bleeding</w:t>
            </w:r>
          </w:p>
        </w:tc>
      </w:tr>
      <w:tr w:rsidR="00E47DF9" w:rsidRPr="003F0DF9" w14:paraId="0B9B79B2" w14:textId="77777777" w:rsidTr="009D73C0">
        <w:tc>
          <w:tcPr>
            <w:tcW w:w="5000" w:type="pct"/>
            <w:shd w:val="clear" w:color="auto" w:fill="auto"/>
          </w:tcPr>
          <w:p w14:paraId="33E7C373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5D41F229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Small amount only, in less than 50% of stools</w:t>
            </w:r>
          </w:p>
          <w:p w14:paraId="45F3F180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0 = Small amount with most stools</w:t>
            </w:r>
          </w:p>
          <w:p w14:paraId="3A8496D7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0 = Large amount (.50% of the stool content)</w:t>
            </w:r>
          </w:p>
        </w:tc>
      </w:tr>
      <w:tr w:rsidR="00E47DF9" w:rsidRPr="003F0DF9" w14:paraId="7C1B625A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66984EFE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ool consistency of most stools</w:t>
            </w:r>
          </w:p>
        </w:tc>
      </w:tr>
      <w:tr w:rsidR="00E47DF9" w:rsidRPr="003F0DF9" w14:paraId="76E632E4" w14:textId="77777777" w:rsidTr="009D73C0">
        <w:tc>
          <w:tcPr>
            <w:tcW w:w="5000" w:type="pct"/>
            <w:shd w:val="clear" w:color="auto" w:fill="auto"/>
          </w:tcPr>
          <w:p w14:paraId="41990F1B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pain</w:t>
            </w:r>
          </w:p>
          <w:p w14:paraId="27E554C1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Pain can be ignored</w:t>
            </w:r>
          </w:p>
          <w:p w14:paraId="23F130B4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Pain cannot be ignored</w:t>
            </w:r>
          </w:p>
        </w:tc>
      </w:tr>
      <w:tr w:rsidR="00E47DF9" w:rsidRPr="003F0DF9" w14:paraId="1850B909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783B5C4C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pain</w:t>
            </w:r>
          </w:p>
        </w:tc>
      </w:tr>
      <w:tr w:rsidR="00E47DF9" w:rsidRPr="003F0DF9" w14:paraId="043CF749" w14:textId="77777777" w:rsidTr="009D73C0">
        <w:tc>
          <w:tcPr>
            <w:tcW w:w="5000" w:type="pct"/>
            <w:shd w:val="clear" w:color="auto" w:fill="auto"/>
          </w:tcPr>
          <w:p w14:paraId="6BD7579F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Formed</w:t>
            </w:r>
          </w:p>
          <w:p w14:paraId="3F49684C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Partially formed</w:t>
            </w:r>
          </w:p>
          <w:p w14:paraId="7E32F70F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Completely unformed</w:t>
            </w:r>
          </w:p>
        </w:tc>
      </w:tr>
      <w:tr w:rsidR="00E47DF9" w:rsidRPr="003F0DF9" w14:paraId="1200C7A9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31E7504F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umber of stools per 24 h</w:t>
            </w:r>
          </w:p>
        </w:tc>
      </w:tr>
      <w:tr w:rsidR="00E47DF9" w:rsidRPr="003F0DF9" w14:paraId="5B3260DF" w14:textId="77777777" w:rsidTr="009D73C0">
        <w:tc>
          <w:tcPr>
            <w:tcW w:w="5000" w:type="pct"/>
            <w:shd w:val="clear" w:color="auto" w:fill="auto"/>
          </w:tcPr>
          <w:p w14:paraId="42F85385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0-2</w:t>
            </w:r>
          </w:p>
          <w:p w14:paraId="4BA8E6D7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3-5</w:t>
            </w:r>
          </w:p>
          <w:p w14:paraId="29AC918F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6-8</w:t>
            </w:r>
          </w:p>
          <w:p w14:paraId="5C58F16A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5 = &gt;8</w:t>
            </w:r>
          </w:p>
        </w:tc>
      </w:tr>
      <w:tr w:rsidR="00E47DF9" w:rsidRPr="003F0DF9" w14:paraId="493BBA6C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36BB4465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octurnal stools (any episode causing wakening)</w:t>
            </w:r>
          </w:p>
        </w:tc>
      </w:tr>
      <w:tr w:rsidR="00E47DF9" w:rsidRPr="003F0DF9" w14:paraId="79B34905" w14:textId="77777777" w:rsidTr="009D73C0">
        <w:tc>
          <w:tcPr>
            <w:tcW w:w="5000" w:type="pct"/>
            <w:shd w:val="clear" w:color="auto" w:fill="auto"/>
          </w:tcPr>
          <w:p w14:paraId="136B9203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</w:t>
            </w:r>
          </w:p>
          <w:p w14:paraId="20CD293A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Yes</w:t>
            </w:r>
          </w:p>
        </w:tc>
      </w:tr>
      <w:tr w:rsidR="00E47DF9" w:rsidRPr="003F0DF9" w14:paraId="586CC2A3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6E05326F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ctivity level</w:t>
            </w:r>
          </w:p>
        </w:tc>
      </w:tr>
      <w:tr w:rsidR="00E47DF9" w:rsidRPr="003F0DF9" w14:paraId="2C2EDD7C" w14:textId="77777777" w:rsidTr="009D73C0">
        <w:tc>
          <w:tcPr>
            <w:tcW w:w="5000" w:type="pct"/>
            <w:shd w:val="clear" w:color="auto" w:fill="auto"/>
          </w:tcPr>
          <w:p w14:paraId="5F73B9DC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limitation of activity</w:t>
            </w:r>
          </w:p>
          <w:p w14:paraId="75AE142C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Occasional limitation of activity</w:t>
            </w:r>
          </w:p>
          <w:p w14:paraId="3248C15D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Severe restricted activity</w:t>
            </w:r>
          </w:p>
        </w:tc>
      </w:tr>
      <w:tr w:rsidR="00E47DF9" w:rsidRPr="003F0DF9" w14:paraId="4ABD49D6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1CF3A994" w14:textId="77777777" w:rsidR="00E47DF9" w:rsidRPr="003F0DF9" w:rsidRDefault="00E47DF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UM OF PUCAI (0–85)</w:t>
            </w:r>
          </w:p>
        </w:tc>
      </w:tr>
    </w:tbl>
    <w:p w14:paraId="5AC683FC" w14:textId="77777777" w:rsidR="00AE2FA8" w:rsidRPr="003F0DF9" w:rsidRDefault="00AE2FA8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CC2544F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1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AE2FA8" w:rsidRPr="003F0DF9" w14:paraId="4105FB07" w14:textId="77777777" w:rsidTr="009D73C0">
        <w:tc>
          <w:tcPr>
            <w:tcW w:w="5000" w:type="pct"/>
            <w:shd w:val="clear" w:color="auto" w:fill="5B9BD5" w:themeFill="accent5"/>
          </w:tcPr>
          <w:p w14:paraId="1629148C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Pouchitis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 disease activity index (PDAI)</w:t>
            </w:r>
          </w:p>
        </w:tc>
      </w:tr>
      <w:tr w:rsidR="00AE2FA8" w:rsidRPr="003F0DF9" w14:paraId="3B7B4BB7" w14:textId="77777777" w:rsidTr="009D73C0">
        <w:tc>
          <w:tcPr>
            <w:tcW w:w="5000" w:type="pct"/>
            <w:shd w:val="clear" w:color="auto" w:fill="9CC2E5" w:themeFill="accent5" w:themeFillTint="99"/>
          </w:tcPr>
          <w:p w14:paraId="1D7C0FEA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linical</w:t>
            </w:r>
          </w:p>
        </w:tc>
      </w:tr>
      <w:tr w:rsidR="00AE2FA8" w:rsidRPr="003F0DF9" w14:paraId="215157B7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04147ECE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ool frequency</w:t>
            </w:r>
          </w:p>
        </w:tc>
      </w:tr>
      <w:tr w:rsidR="00AE2FA8" w:rsidRPr="003F0DF9" w14:paraId="0B3EDD10" w14:textId="77777777" w:rsidTr="009D73C0">
        <w:tc>
          <w:tcPr>
            <w:tcW w:w="5000" w:type="pct"/>
            <w:shd w:val="clear" w:color="auto" w:fill="auto"/>
          </w:tcPr>
          <w:p w14:paraId="489EC7C5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Usual postoperative stool frequency</w:t>
            </w:r>
          </w:p>
          <w:p w14:paraId="0E62A490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1–2 stools/day &gt; postoperative usual</w:t>
            </w:r>
          </w:p>
          <w:p w14:paraId="794FF38A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3 or more stools/day &gt; postoperative usual</w:t>
            </w:r>
          </w:p>
        </w:tc>
      </w:tr>
      <w:tr w:rsidR="00AE2FA8" w:rsidRPr="003F0DF9" w14:paraId="4D7286B1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05B35FE5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Rectal bleeding</w:t>
            </w:r>
          </w:p>
        </w:tc>
      </w:tr>
      <w:tr w:rsidR="00AE2FA8" w:rsidRPr="003F0DF9" w14:paraId="7E78674D" w14:textId="77777777" w:rsidTr="009D73C0">
        <w:tc>
          <w:tcPr>
            <w:tcW w:w="5000" w:type="pct"/>
            <w:shd w:val="clear" w:color="auto" w:fill="auto"/>
          </w:tcPr>
          <w:p w14:paraId="3DA61E7A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 or rare</w:t>
            </w:r>
          </w:p>
          <w:p w14:paraId="28EBF08F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Present daily</w:t>
            </w:r>
          </w:p>
        </w:tc>
      </w:tr>
      <w:tr w:rsidR="00AE2FA8" w:rsidRPr="003F0DF9" w14:paraId="200DBCAE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6C1FEE81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Fecal urgency or abdominal cramps</w:t>
            </w:r>
          </w:p>
        </w:tc>
      </w:tr>
      <w:tr w:rsidR="00AE2FA8" w:rsidRPr="003F0DF9" w14:paraId="6595B7EE" w14:textId="77777777" w:rsidTr="009D73C0">
        <w:tc>
          <w:tcPr>
            <w:tcW w:w="5000" w:type="pct"/>
            <w:shd w:val="clear" w:color="auto" w:fill="auto"/>
          </w:tcPr>
          <w:p w14:paraId="4A0C35C1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5176FF16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1 = Occasional </w:t>
            </w:r>
          </w:p>
          <w:p w14:paraId="5D24BDE4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Usual</w:t>
            </w:r>
          </w:p>
        </w:tc>
      </w:tr>
      <w:tr w:rsidR="00AE2FA8" w:rsidRPr="003F0DF9" w14:paraId="06D4D229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3BBE1913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Fever (temperature &gt; 37.8℃)</w:t>
            </w:r>
          </w:p>
        </w:tc>
      </w:tr>
      <w:tr w:rsidR="00AE2FA8" w:rsidRPr="003F0DF9" w14:paraId="086B1E80" w14:textId="77777777" w:rsidTr="009D73C0">
        <w:tc>
          <w:tcPr>
            <w:tcW w:w="5000" w:type="pct"/>
            <w:shd w:val="clear" w:color="auto" w:fill="auto"/>
          </w:tcPr>
          <w:p w14:paraId="2D8F23B8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Absent</w:t>
            </w:r>
          </w:p>
          <w:p w14:paraId="675A25DB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Present</w:t>
            </w:r>
          </w:p>
        </w:tc>
      </w:tr>
      <w:tr w:rsidR="00AE2FA8" w:rsidRPr="003F0DF9" w14:paraId="43B2BBE6" w14:textId="77777777" w:rsidTr="009D73C0">
        <w:tc>
          <w:tcPr>
            <w:tcW w:w="5000" w:type="pct"/>
            <w:shd w:val="clear" w:color="auto" w:fill="9CC2E5" w:themeFill="accent5" w:themeFillTint="99"/>
          </w:tcPr>
          <w:p w14:paraId="107DC31C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ndoscopic inflammation</w:t>
            </w:r>
          </w:p>
        </w:tc>
      </w:tr>
      <w:tr w:rsidR="00AE2FA8" w:rsidRPr="003F0DF9" w14:paraId="218B164E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3ADF3F45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ool frequency</w:t>
            </w:r>
          </w:p>
        </w:tc>
      </w:tr>
      <w:tr w:rsidR="00AE2FA8" w:rsidRPr="003F0DF9" w14:paraId="0A16BC4B" w14:textId="77777777" w:rsidTr="009D73C0">
        <w:tc>
          <w:tcPr>
            <w:tcW w:w="5000" w:type="pct"/>
            <w:shd w:val="clear" w:color="auto" w:fill="auto"/>
          </w:tcPr>
          <w:p w14:paraId="6FE378D0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Edema</w:t>
            </w:r>
          </w:p>
          <w:p w14:paraId="049EB289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Granularity</w:t>
            </w:r>
          </w:p>
          <w:p w14:paraId="5733E5B2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Friability</w:t>
            </w:r>
          </w:p>
          <w:p w14:paraId="7CFFB2C7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Loss of vascular pattern</w:t>
            </w:r>
          </w:p>
          <w:p w14:paraId="787A89AE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ucous exudates</w:t>
            </w:r>
          </w:p>
          <w:p w14:paraId="1000CF20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Ulceration</w:t>
            </w:r>
          </w:p>
        </w:tc>
      </w:tr>
      <w:tr w:rsidR="00AE2FA8" w:rsidRPr="003F0DF9" w14:paraId="7BF1D66A" w14:textId="77777777" w:rsidTr="009D73C0">
        <w:trPr>
          <w:trHeight w:val="109"/>
        </w:trPr>
        <w:tc>
          <w:tcPr>
            <w:tcW w:w="5000" w:type="pct"/>
            <w:shd w:val="clear" w:color="auto" w:fill="9CC2E5" w:themeFill="accent5" w:themeFillTint="99"/>
          </w:tcPr>
          <w:p w14:paraId="25424F88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cute histologic inflammation</w:t>
            </w:r>
          </w:p>
        </w:tc>
      </w:tr>
      <w:tr w:rsidR="00AE2FA8" w:rsidRPr="003F0DF9" w14:paraId="4436961C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07BBA1B0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olymorphic nuclear leukocyte infiltration</w:t>
            </w:r>
          </w:p>
        </w:tc>
      </w:tr>
      <w:tr w:rsidR="00AE2FA8" w:rsidRPr="003F0DF9" w14:paraId="6EFDAB26" w14:textId="77777777" w:rsidTr="009D73C0">
        <w:tc>
          <w:tcPr>
            <w:tcW w:w="5000" w:type="pct"/>
            <w:shd w:val="clear" w:color="auto" w:fill="auto"/>
          </w:tcPr>
          <w:p w14:paraId="7D297A59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</w:t>
            </w:r>
          </w:p>
          <w:p w14:paraId="3B47A1CB" w14:textId="77777777" w:rsidR="00AE2FA8" w:rsidRPr="003F0DF9" w:rsidRDefault="00AE2FA8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2 = Moderate </w:t>
            </w:r>
            <w:r w:rsidR="00797009" w:rsidRPr="003F0DF9">
              <w:rPr>
                <w:rFonts w:ascii="Times New Roman" w:hAnsi="Times New Roman" w:cs="Times New Roman"/>
                <w:sz w:val="28"/>
                <w:szCs w:val="28"/>
              </w:rPr>
              <w:t>+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crypt abscess</w:t>
            </w:r>
          </w:p>
          <w:p w14:paraId="4616AD28" w14:textId="77777777" w:rsidR="00AE2FA8" w:rsidRPr="003F0DF9" w:rsidRDefault="0079700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3 = </w:t>
            </w:r>
            <w:r w:rsidR="00AE2FA8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Severe 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+</w:t>
            </w:r>
            <w:r w:rsidR="00AE2FA8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crypt abscess</w:t>
            </w:r>
          </w:p>
        </w:tc>
      </w:tr>
      <w:tr w:rsidR="00797009" w:rsidRPr="003F0DF9" w14:paraId="37049E9D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49BC5EC" w14:textId="77777777" w:rsidR="00797009" w:rsidRPr="003F0DF9" w:rsidRDefault="0079700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Ulceration per low-power field (mean)</w:t>
            </w:r>
          </w:p>
        </w:tc>
      </w:tr>
      <w:tr w:rsidR="00AE2FA8" w:rsidRPr="003F0DF9" w14:paraId="1BF81513" w14:textId="77777777" w:rsidTr="009D73C0">
        <w:tc>
          <w:tcPr>
            <w:tcW w:w="5000" w:type="pct"/>
            <w:shd w:val="clear" w:color="auto" w:fill="auto"/>
          </w:tcPr>
          <w:p w14:paraId="4745C97F" w14:textId="77777777" w:rsidR="00797009" w:rsidRPr="003F0DF9" w:rsidRDefault="0079700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&lt;25%</w:t>
            </w:r>
          </w:p>
          <w:p w14:paraId="5B4FEC85" w14:textId="77777777" w:rsidR="00797009" w:rsidRPr="003F0DF9" w:rsidRDefault="0079700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25–50%</w:t>
            </w:r>
          </w:p>
          <w:p w14:paraId="24318CED" w14:textId="77777777" w:rsidR="00AE2FA8" w:rsidRPr="003F0DF9" w:rsidRDefault="0079700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&gt;50%</w:t>
            </w:r>
          </w:p>
        </w:tc>
      </w:tr>
    </w:tbl>
    <w:p w14:paraId="174D3D7E" w14:textId="77777777" w:rsidR="00461AE9" w:rsidRPr="003F0DF9" w:rsidRDefault="00461AE9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93CB81C" w14:textId="77777777" w:rsidR="00461AE9" w:rsidRPr="003F0DF9" w:rsidRDefault="00461AE9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96FB986" w14:textId="77777777" w:rsidR="00A13FCA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2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22"/>
        <w:gridCol w:w="2806"/>
      </w:tblGrid>
      <w:tr w:rsidR="00461AE9" w:rsidRPr="003F0DF9" w14:paraId="394D424D" w14:textId="77777777" w:rsidTr="009D73C0">
        <w:tc>
          <w:tcPr>
            <w:tcW w:w="5000" w:type="pct"/>
            <w:gridSpan w:val="2"/>
            <w:shd w:val="clear" w:color="auto" w:fill="5B9BD5" w:themeFill="accent5"/>
          </w:tcPr>
          <w:p w14:paraId="4E2D421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rohn’s disease activity index (CDAI)</w:t>
            </w:r>
          </w:p>
        </w:tc>
      </w:tr>
      <w:tr w:rsidR="00461AE9" w:rsidRPr="003F0DF9" w14:paraId="5B3C6008" w14:textId="77777777" w:rsidTr="009D73C0">
        <w:tc>
          <w:tcPr>
            <w:tcW w:w="3955" w:type="pct"/>
            <w:shd w:val="clear" w:color="auto" w:fill="5B9BD5" w:themeFill="accent5"/>
          </w:tcPr>
          <w:p w14:paraId="63F5448F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linical or laboratory variables</w:t>
            </w:r>
          </w:p>
        </w:tc>
        <w:tc>
          <w:tcPr>
            <w:tcW w:w="1045" w:type="pct"/>
            <w:shd w:val="clear" w:color="auto" w:fill="5B9BD5" w:themeFill="accent5"/>
          </w:tcPr>
          <w:p w14:paraId="535411D1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Weighting factor</w:t>
            </w:r>
          </w:p>
        </w:tc>
      </w:tr>
      <w:tr w:rsidR="00461AE9" w:rsidRPr="003F0DF9" w14:paraId="5D2A7B18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363CFC55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umber of liquid or soft stools each day for 7 days</w:t>
            </w:r>
          </w:p>
        </w:tc>
        <w:tc>
          <w:tcPr>
            <w:tcW w:w="1045" w:type="pct"/>
            <w:shd w:val="clear" w:color="auto" w:fill="FFFFFF" w:themeFill="background1"/>
          </w:tcPr>
          <w:p w14:paraId="5CA91228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2</w:t>
            </w:r>
          </w:p>
        </w:tc>
      </w:tr>
      <w:tr w:rsidR="00461AE9" w:rsidRPr="003F0DF9" w14:paraId="0D87C25F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41C13D82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pain each day for 7 days</w:t>
            </w:r>
          </w:p>
        </w:tc>
        <w:tc>
          <w:tcPr>
            <w:tcW w:w="1045" w:type="pct"/>
            <w:vMerge w:val="restart"/>
            <w:shd w:val="clear" w:color="auto" w:fill="FFFFFF" w:themeFill="background1"/>
          </w:tcPr>
          <w:p w14:paraId="2D616C62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5</w:t>
            </w:r>
          </w:p>
        </w:tc>
      </w:tr>
      <w:tr w:rsidR="00461AE9" w:rsidRPr="003F0DF9" w14:paraId="37E359F3" w14:textId="77777777" w:rsidTr="009D73C0">
        <w:trPr>
          <w:trHeight w:val="993"/>
        </w:trPr>
        <w:tc>
          <w:tcPr>
            <w:tcW w:w="3955" w:type="pct"/>
            <w:shd w:val="clear" w:color="auto" w:fill="FFFFFF" w:themeFill="background1"/>
          </w:tcPr>
          <w:p w14:paraId="2C38770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=None</w:t>
            </w:r>
          </w:p>
          <w:p w14:paraId="0D3B0A15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=Mild,</w:t>
            </w:r>
          </w:p>
          <w:p w14:paraId="2CFE867F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=Moderate</w:t>
            </w:r>
          </w:p>
          <w:p w14:paraId="3B7A78D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=Severe</w:t>
            </w:r>
          </w:p>
        </w:tc>
        <w:tc>
          <w:tcPr>
            <w:tcW w:w="1045" w:type="pct"/>
            <w:vMerge/>
            <w:shd w:val="clear" w:color="auto" w:fill="FFFFFF" w:themeFill="background1"/>
          </w:tcPr>
          <w:p w14:paraId="647A0374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61AE9" w:rsidRPr="003F0DF9" w14:paraId="620C155C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27FE8CD4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eneral well being</w:t>
            </w:r>
          </w:p>
        </w:tc>
        <w:tc>
          <w:tcPr>
            <w:tcW w:w="1045" w:type="pct"/>
            <w:vMerge w:val="restart"/>
            <w:shd w:val="clear" w:color="auto" w:fill="FFFFFF" w:themeFill="background1"/>
          </w:tcPr>
          <w:p w14:paraId="6B6D7AC7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7</w:t>
            </w:r>
          </w:p>
        </w:tc>
      </w:tr>
      <w:tr w:rsidR="00461AE9" w:rsidRPr="003F0DF9" w14:paraId="7EB4FAB6" w14:textId="77777777" w:rsidTr="009D73C0">
        <w:trPr>
          <w:trHeight w:val="109"/>
        </w:trPr>
        <w:tc>
          <w:tcPr>
            <w:tcW w:w="3955" w:type="pct"/>
            <w:shd w:val="clear" w:color="auto" w:fill="FFFFFF" w:themeFill="background1"/>
          </w:tcPr>
          <w:p w14:paraId="049C480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=Well</w:t>
            </w:r>
          </w:p>
          <w:p w14:paraId="7A83498B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=Slightly under par</w:t>
            </w:r>
          </w:p>
          <w:p w14:paraId="19A94B04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=Poor</w:t>
            </w:r>
          </w:p>
          <w:p w14:paraId="0EAF9320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=Very poor</w:t>
            </w:r>
          </w:p>
          <w:p w14:paraId="00ABEEB9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=Terrible)</w:t>
            </w:r>
          </w:p>
        </w:tc>
        <w:tc>
          <w:tcPr>
            <w:tcW w:w="1045" w:type="pct"/>
            <w:vMerge/>
            <w:shd w:val="clear" w:color="auto" w:fill="FFFFFF" w:themeFill="background1"/>
          </w:tcPr>
          <w:p w14:paraId="5EF1D63E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61AE9" w:rsidRPr="003F0DF9" w14:paraId="272C6A97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00031CE5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Number of complications </w:t>
            </w:r>
          </w:p>
        </w:tc>
        <w:tc>
          <w:tcPr>
            <w:tcW w:w="1045" w:type="pct"/>
            <w:vMerge w:val="restart"/>
            <w:shd w:val="clear" w:color="auto" w:fill="FFFFFF" w:themeFill="background1"/>
          </w:tcPr>
          <w:p w14:paraId="12782B93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20</w:t>
            </w:r>
          </w:p>
        </w:tc>
      </w:tr>
      <w:tr w:rsidR="00461AE9" w:rsidRPr="003F0DF9" w14:paraId="39EEF327" w14:textId="77777777" w:rsidTr="009D73C0">
        <w:trPr>
          <w:trHeight w:val="1489"/>
        </w:trPr>
        <w:tc>
          <w:tcPr>
            <w:tcW w:w="3955" w:type="pct"/>
            <w:shd w:val="clear" w:color="auto" w:fill="FFFFFF" w:themeFill="background1"/>
          </w:tcPr>
          <w:p w14:paraId="6E01EF64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arthralgias, iritis, erythema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nodosum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pyoderma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gangrenosa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aphthous.ulcerations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, anal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fisuture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, anal fistula, anal abscess, fever &gt;37℃ past week, intestinal obstruction</w:t>
            </w:r>
          </w:p>
        </w:tc>
        <w:tc>
          <w:tcPr>
            <w:tcW w:w="1045" w:type="pct"/>
            <w:vMerge/>
            <w:shd w:val="clear" w:color="auto" w:fill="FFFFFF" w:themeFill="background1"/>
          </w:tcPr>
          <w:p w14:paraId="5B49D14A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61AE9" w:rsidRPr="003F0DF9" w14:paraId="2FCCB235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1EF2EEE5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Opiates for diarrhea</w:t>
            </w:r>
          </w:p>
        </w:tc>
        <w:tc>
          <w:tcPr>
            <w:tcW w:w="1045" w:type="pct"/>
            <w:vMerge w:val="restart"/>
            <w:shd w:val="clear" w:color="auto" w:fill="FFFFFF" w:themeFill="background1"/>
          </w:tcPr>
          <w:p w14:paraId="68C384DB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30</w:t>
            </w:r>
          </w:p>
        </w:tc>
      </w:tr>
      <w:tr w:rsidR="00461AE9" w:rsidRPr="003F0DF9" w14:paraId="29F7A4AA" w14:textId="77777777" w:rsidTr="009D73C0">
        <w:trPr>
          <w:trHeight w:val="993"/>
        </w:trPr>
        <w:tc>
          <w:tcPr>
            <w:tcW w:w="3955" w:type="pct"/>
            <w:shd w:val="clear" w:color="auto" w:fill="FFFFFF" w:themeFill="background1"/>
          </w:tcPr>
          <w:p w14:paraId="5ADD5D44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=No</w:t>
            </w:r>
          </w:p>
          <w:p w14:paraId="794FD48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=Yes</w:t>
            </w:r>
          </w:p>
        </w:tc>
        <w:tc>
          <w:tcPr>
            <w:tcW w:w="1045" w:type="pct"/>
            <w:vMerge/>
            <w:shd w:val="clear" w:color="auto" w:fill="FFFFFF" w:themeFill="background1"/>
          </w:tcPr>
          <w:p w14:paraId="0698AB7E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61AE9" w:rsidRPr="003F0DF9" w14:paraId="0F9496AE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1C74E7D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mass</w:t>
            </w:r>
          </w:p>
        </w:tc>
        <w:tc>
          <w:tcPr>
            <w:tcW w:w="1045" w:type="pct"/>
            <w:vMerge w:val="restart"/>
            <w:shd w:val="clear" w:color="auto" w:fill="FFFFFF" w:themeFill="background1"/>
          </w:tcPr>
          <w:p w14:paraId="4BEE49DE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10</w:t>
            </w:r>
          </w:p>
        </w:tc>
      </w:tr>
      <w:tr w:rsidR="00461AE9" w:rsidRPr="003F0DF9" w14:paraId="71AE6AB9" w14:textId="77777777" w:rsidTr="009D73C0">
        <w:trPr>
          <w:trHeight w:val="109"/>
        </w:trPr>
        <w:tc>
          <w:tcPr>
            <w:tcW w:w="3955" w:type="pct"/>
            <w:shd w:val="clear" w:color="auto" w:fill="FFFFFF" w:themeFill="background1"/>
          </w:tcPr>
          <w:p w14:paraId="52653A32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=No</w:t>
            </w:r>
          </w:p>
          <w:p w14:paraId="107677B8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=questionable</w:t>
            </w:r>
          </w:p>
          <w:p w14:paraId="2BDB825F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=Yes</w:t>
            </w:r>
          </w:p>
        </w:tc>
        <w:tc>
          <w:tcPr>
            <w:tcW w:w="1045" w:type="pct"/>
            <w:vMerge/>
            <w:shd w:val="clear" w:color="auto" w:fill="FFFFFF" w:themeFill="background1"/>
          </w:tcPr>
          <w:p w14:paraId="1F2536A7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61AE9" w:rsidRPr="003F0DF9" w14:paraId="57E44E59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4B41350A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Deviation from normal hematocrit</w:t>
            </w:r>
          </w:p>
        </w:tc>
        <w:tc>
          <w:tcPr>
            <w:tcW w:w="1045" w:type="pct"/>
            <w:vMerge w:val="restart"/>
            <w:shd w:val="clear" w:color="auto" w:fill="FFFFFF" w:themeFill="background1"/>
          </w:tcPr>
          <w:p w14:paraId="1F9CA7F6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6</w:t>
            </w:r>
          </w:p>
        </w:tc>
      </w:tr>
      <w:tr w:rsidR="00461AE9" w:rsidRPr="003F0DF9" w14:paraId="41ECDE2F" w14:textId="77777777" w:rsidTr="009D73C0">
        <w:trPr>
          <w:trHeight w:val="109"/>
        </w:trPr>
        <w:tc>
          <w:tcPr>
            <w:tcW w:w="3955" w:type="pct"/>
            <w:shd w:val="clear" w:color="auto" w:fill="FFFFFF" w:themeFill="background1"/>
          </w:tcPr>
          <w:p w14:paraId="6C9E9F32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Male; 47</w:t>
            </w:r>
          </w:p>
          <w:p w14:paraId="1C4E2C7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Female; 42</w:t>
            </w:r>
          </w:p>
        </w:tc>
        <w:tc>
          <w:tcPr>
            <w:tcW w:w="1045" w:type="pct"/>
            <w:vMerge/>
            <w:shd w:val="clear" w:color="auto" w:fill="FFFFFF" w:themeFill="background1"/>
          </w:tcPr>
          <w:p w14:paraId="7E0C88E6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61AE9" w:rsidRPr="003F0DF9" w14:paraId="4ACD69E9" w14:textId="77777777" w:rsidTr="009D73C0">
        <w:trPr>
          <w:trHeight w:val="109"/>
        </w:trPr>
        <w:tc>
          <w:tcPr>
            <w:tcW w:w="3955" w:type="pct"/>
            <w:shd w:val="clear" w:color="auto" w:fill="DEEAF6" w:themeFill="accent5" w:themeFillTint="33"/>
          </w:tcPr>
          <w:p w14:paraId="37148A04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% deviation from standard weight</w:t>
            </w:r>
          </w:p>
        </w:tc>
        <w:tc>
          <w:tcPr>
            <w:tcW w:w="1045" w:type="pct"/>
            <w:shd w:val="clear" w:color="auto" w:fill="FFFFFF" w:themeFill="background1"/>
          </w:tcPr>
          <w:p w14:paraId="29FF863C" w14:textId="77777777" w:rsidR="00461AE9" w:rsidRPr="003F0DF9" w:rsidRDefault="00461AE9" w:rsidP="009D73C0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×1</w:t>
            </w:r>
          </w:p>
        </w:tc>
      </w:tr>
      <w:tr w:rsidR="00461AE9" w:rsidRPr="003F0DF9" w14:paraId="4EB3C54F" w14:textId="77777777" w:rsidTr="009D73C0">
        <w:tc>
          <w:tcPr>
            <w:tcW w:w="5000" w:type="pct"/>
            <w:gridSpan w:val="2"/>
            <w:shd w:val="clear" w:color="auto" w:fill="auto"/>
          </w:tcPr>
          <w:p w14:paraId="4564FFBD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otal CDAI</w:t>
            </w:r>
          </w:p>
        </w:tc>
      </w:tr>
    </w:tbl>
    <w:p w14:paraId="61A544C2" w14:textId="77777777" w:rsidR="00461AE9" w:rsidRPr="003F0DF9" w:rsidRDefault="00461AE9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C4BB73F" w14:textId="77777777" w:rsidR="00461AE9" w:rsidRPr="003F0DF9" w:rsidRDefault="00461AE9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FC1AD87" w14:textId="77777777" w:rsidR="00461AE9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3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461AE9" w:rsidRPr="003F0DF9" w14:paraId="58E1833A" w14:textId="77777777" w:rsidTr="009D73C0">
        <w:tc>
          <w:tcPr>
            <w:tcW w:w="5000" w:type="pct"/>
            <w:shd w:val="clear" w:color="auto" w:fill="5B9BD5" w:themeFill="accent5"/>
          </w:tcPr>
          <w:p w14:paraId="642ACC0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Harvey-Bradshaw index (simple CDAI)</w:t>
            </w:r>
          </w:p>
        </w:tc>
      </w:tr>
      <w:tr w:rsidR="00461AE9" w:rsidRPr="003F0DF9" w14:paraId="2B64D55E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5E7436BD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General well being</w:t>
            </w:r>
          </w:p>
        </w:tc>
      </w:tr>
      <w:tr w:rsidR="00461AE9" w:rsidRPr="003F0DF9" w14:paraId="3873A538" w14:textId="77777777" w:rsidTr="009D73C0">
        <w:tc>
          <w:tcPr>
            <w:tcW w:w="5000" w:type="pct"/>
            <w:shd w:val="clear" w:color="auto" w:fill="auto"/>
          </w:tcPr>
          <w:p w14:paraId="565A2F6B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very well</w:t>
            </w:r>
          </w:p>
          <w:p w14:paraId="5CDA0585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lightly below par</w:t>
            </w:r>
          </w:p>
          <w:p w14:paraId="33129D81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poor</w:t>
            </w:r>
          </w:p>
          <w:p w14:paraId="6C311DB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Very poor</w:t>
            </w:r>
          </w:p>
          <w:p w14:paraId="334D52F1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Terrible</w:t>
            </w:r>
          </w:p>
        </w:tc>
      </w:tr>
      <w:tr w:rsidR="00461AE9" w:rsidRPr="003F0DF9" w14:paraId="64AEB180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47961BA0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pain</w:t>
            </w:r>
          </w:p>
        </w:tc>
      </w:tr>
      <w:tr w:rsidR="00461AE9" w:rsidRPr="003F0DF9" w14:paraId="2B16EB86" w14:textId="77777777" w:rsidTr="009D73C0">
        <w:tc>
          <w:tcPr>
            <w:tcW w:w="5000" w:type="pct"/>
            <w:shd w:val="clear" w:color="auto" w:fill="auto"/>
          </w:tcPr>
          <w:p w14:paraId="1CDC5651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4BE81A98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</w:t>
            </w:r>
          </w:p>
          <w:p w14:paraId="225129C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</w:t>
            </w:r>
          </w:p>
          <w:p w14:paraId="1EBBF0F0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evere</w:t>
            </w:r>
          </w:p>
        </w:tc>
      </w:tr>
      <w:tr w:rsidR="00461AE9" w:rsidRPr="003F0DF9" w14:paraId="6CEECFBF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29564055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umber of liquid stools per day</w:t>
            </w:r>
          </w:p>
        </w:tc>
      </w:tr>
      <w:tr w:rsidR="00461AE9" w:rsidRPr="003F0DF9" w14:paraId="6D948395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20A4CE8C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mass</w:t>
            </w:r>
          </w:p>
        </w:tc>
      </w:tr>
      <w:tr w:rsidR="00461AE9" w:rsidRPr="003F0DF9" w14:paraId="43C56D99" w14:textId="77777777" w:rsidTr="009D73C0">
        <w:tc>
          <w:tcPr>
            <w:tcW w:w="5000" w:type="pct"/>
            <w:shd w:val="clear" w:color="auto" w:fill="auto"/>
          </w:tcPr>
          <w:p w14:paraId="7588EA34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208DCF7E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Dubious</w:t>
            </w:r>
          </w:p>
          <w:p w14:paraId="7B5DDF53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Definite</w:t>
            </w:r>
          </w:p>
          <w:p w14:paraId="5B4D691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3 =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Difinite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and tender</w:t>
            </w:r>
          </w:p>
        </w:tc>
      </w:tr>
      <w:tr w:rsidR="00461AE9" w:rsidRPr="003F0DF9" w14:paraId="11867C62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080A630C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omplications</w:t>
            </w:r>
          </w:p>
        </w:tc>
      </w:tr>
      <w:tr w:rsidR="00461AE9" w:rsidRPr="003F0DF9" w14:paraId="162874CF" w14:textId="77777777" w:rsidTr="009D73C0">
        <w:tc>
          <w:tcPr>
            <w:tcW w:w="5000" w:type="pct"/>
            <w:shd w:val="clear" w:color="auto" w:fill="auto"/>
          </w:tcPr>
          <w:p w14:paraId="6F5E77D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Arthralgia, uveitis, erythema nodosum, aphthous ulcers, pyoderma gangrenosum, anal fissure, new fistula, abscess (score 1 per item)</w:t>
            </w:r>
          </w:p>
        </w:tc>
      </w:tr>
    </w:tbl>
    <w:p w14:paraId="2915ECDC" w14:textId="77777777" w:rsidR="008F52C5" w:rsidRPr="003F0DF9" w:rsidRDefault="008F52C5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92C8E96" w14:textId="77777777" w:rsidR="008F52C5" w:rsidRPr="003F0DF9" w:rsidRDefault="008F52C5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D66E217" w14:textId="77777777" w:rsidR="008F52C5" w:rsidRPr="003F0DF9" w:rsidRDefault="008F52C5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461AE9" w:rsidRPr="003F0DF9" w14:paraId="32CCCAA4" w14:textId="77777777" w:rsidTr="009D73C0">
        <w:tc>
          <w:tcPr>
            <w:tcW w:w="5000" w:type="pct"/>
            <w:shd w:val="clear" w:color="auto" w:fill="5B9BD5" w:themeFill="accent5"/>
          </w:tcPr>
          <w:p w14:paraId="7EFC5EC6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rohn’s disease endoscopic index of severity (CDEIS)</w:t>
            </w:r>
          </w:p>
        </w:tc>
      </w:tr>
      <w:tr w:rsidR="00461AE9" w:rsidRPr="003F0DF9" w14:paraId="72CFAAA5" w14:textId="77777777" w:rsidTr="009D73C0">
        <w:tc>
          <w:tcPr>
            <w:tcW w:w="5000" w:type="pct"/>
            <w:shd w:val="clear" w:color="auto" w:fill="auto"/>
          </w:tcPr>
          <w:p w14:paraId="7586C10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DEIS = 12×ISRCF (deep ulcerations)</w:t>
            </w:r>
          </w:p>
          <w:p w14:paraId="4DA8265F" w14:textId="77777777" w:rsidR="00461AE9" w:rsidRPr="003F0DF9" w:rsidRDefault="00461AE9" w:rsidP="009D73C0">
            <w:pPr>
              <w:spacing w:line="480" w:lineRule="auto"/>
              <w:ind w:firstLineChars="450" w:firstLine="1265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6×ISRCF (superficial ulcerations)</w:t>
            </w:r>
          </w:p>
          <w:p w14:paraId="46D4FC07" w14:textId="77777777" w:rsidR="00461AE9" w:rsidRPr="003F0DF9" w:rsidRDefault="00461AE9" w:rsidP="009D73C0">
            <w:pPr>
              <w:spacing w:line="480" w:lineRule="auto"/>
              <w:ind w:firstLineChars="450" w:firstLine="1265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ASSD</w:t>
            </w:r>
          </w:p>
          <w:p w14:paraId="73D5797F" w14:textId="77777777" w:rsidR="00461AE9" w:rsidRPr="003F0DF9" w:rsidRDefault="00461AE9" w:rsidP="009D73C0">
            <w:pPr>
              <w:spacing w:line="480" w:lineRule="auto"/>
              <w:ind w:firstLineChars="450" w:firstLine="1265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ASSU</w:t>
            </w:r>
          </w:p>
          <w:p w14:paraId="5FA2FEFC" w14:textId="77777777" w:rsidR="00461AE9" w:rsidRPr="003F0DF9" w:rsidRDefault="00461AE9" w:rsidP="009D73C0">
            <w:pPr>
              <w:spacing w:line="480" w:lineRule="auto"/>
              <w:ind w:firstLineChars="450" w:firstLine="1265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3×PRES (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on ulcerated</w:t>
            </w:r>
            <w:proofErr w:type="spell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stenosis)</w:t>
            </w:r>
          </w:p>
          <w:p w14:paraId="0B1D0183" w14:textId="77777777" w:rsidR="00461AE9" w:rsidRPr="003F0DF9" w:rsidRDefault="00461AE9" w:rsidP="009D73C0">
            <w:pPr>
              <w:spacing w:line="480" w:lineRule="auto"/>
              <w:ind w:firstLineChars="450" w:firstLine="1265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3×PRES (ulcerated stenosis)</w:t>
            </w:r>
          </w:p>
        </w:tc>
      </w:tr>
      <w:tr w:rsidR="00461AE9" w:rsidRPr="003F0DF9" w14:paraId="0AB6BB36" w14:textId="77777777" w:rsidTr="009D73C0">
        <w:tc>
          <w:tcPr>
            <w:tcW w:w="5000" w:type="pct"/>
            <w:shd w:val="clear" w:color="auto" w:fill="auto"/>
          </w:tcPr>
          <w:p w14:paraId="23D274A7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ISRCF: Number of segments exhibiting the lesion divided by the number of explored segments.</w:t>
            </w:r>
          </w:p>
          <w:p w14:paraId="5BD1F61F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ASSD: Average surface involved by the disease.</w:t>
            </w:r>
          </w:p>
          <w:p w14:paraId="20DBD9BB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ASSU: Average surface involved by ulcerations only.</w:t>
            </w:r>
          </w:p>
          <w:p w14:paraId="2D3CA5F0" w14:textId="77777777" w:rsidR="00461AE9" w:rsidRPr="003F0DF9" w:rsidRDefault="00461AE9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PRES is taken to be 1 if the lesion is seen at least once at a given endoscopy and 0 otherwise.</w:t>
            </w:r>
          </w:p>
        </w:tc>
      </w:tr>
    </w:tbl>
    <w:p w14:paraId="1F38C3FC" w14:textId="77777777" w:rsidR="00461AE9" w:rsidRPr="003F0DF9" w:rsidRDefault="00461AE9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FC36B51" w14:textId="77777777" w:rsidR="00461AE9" w:rsidRPr="003F0DF9" w:rsidRDefault="00461AE9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6F8FB48" w14:textId="77777777" w:rsidR="00461AE9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5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461AE9" w:rsidRPr="003F0DF9" w14:paraId="6A72F0FF" w14:textId="77777777" w:rsidTr="009D73C0">
        <w:tc>
          <w:tcPr>
            <w:tcW w:w="5000" w:type="pct"/>
            <w:shd w:val="clear" w:color="auto" w:fill="5B9BD5" w:themeFill="accent5"/>
          </w:tcPr>
          <w:p w14:paraId="78CCF8D5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Simple endoscopic score for Crohn’s disease (SES-CD)</w:t>
            </w:r>
          </w:p>
        </w:tc>
      </w:tr>
      <w:tr w:rsidR="00461AE9" w:rsidRPr="003F0DF9" w14:paraId="14BEA8DA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56945CF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ize of ulcers</w:t>
            </w:r>
          </w:p>
        </w:tc>
      </w:tr>
      <w:tr w:rsidR="00461AE9" w:rsidRPr="003F0DF9" w14:paraId="7EDFAEDA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71606D1D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1B46DB0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Aphthous ulcers (φ0.1 to 0.5 cm)</w:t>
            </w:r>
          </w:p>
          <w:p w14:paraId="084DB885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Large ulcers (φ0.5 to 2 cm)</w:t>
            </w:r>
          </w:p>
          <w:p w14:paraId="28AC8E6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Very large ulcer (φ&gt;2 cm)</w:t>
            </w:r>
          </w:p>
        </w:tc>
      </w:tr>
      <w:tr w:rsidR="00461AE9" w:rsidRPr="003F0DF9" w14:paraId="51FD5C53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6643CC31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Ulcerated surface</w:t>
            </w:r>
          </w:p>
        </w:tc>
      </w:tr>
      <w:tr w:rsidR="00461AE9" w:rsidRPr="003F0DF9" w14:paraId="0FEAE964" w14:textId="77777777" w:rsidTr="009D73C0">
        <w:trPr>
          <w:trHeight w:val="1073"/>
        </w:trPr>
        <w:tc>
          <w:tcPr>
            <w:tcW w:w="5000" w:type="pct"/>
            <w:shd w:val="clear" w:color="auto" w:fill="auto"/>
          </w:tcPr>
          <w:p w14:paraId="7FCBC4E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474DA93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&lt;10%</w:t>
            </w:r>
          </w:p>
          <w:p w14:paraId="096147A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10-30%</w:t>
            </w:r>
          </w:p>
          <w:p w14:paraId="740571C8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&gt;30%</w:t>
            </w:r>
          </w:p>
        </w:tc>
      </w:tr>
      <w:tr w:rsidR="00461AE9" w:rsidRPr="003F0DF9" w14:paraId="53514407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42084BD0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ffected surface</w:t>
            </w:r>
          </w:p>
        </w:tc>
      </w:tr>
      <w:tr w:rsidR="00461AE9" w:rsidRPr="003F0DF9" w14:paraId="68D69DD3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6FAB95B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Unaffected segment</w:t>
            </w:r>
          </w:p>
          <w:p w14:paraId="249C3B4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&lt;50%</w:t>
            </w:r>
          </w:p>
          <w:p w14:paraId="189B789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50-75%</w:t>
            </w:r>
          </w:p>
          <w:p w14:paraId="1F6E62F2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&gt;75%</w:t>
            </w:r>
          </w:p>
        </w:tc>
      </w:tr>
      <w:tr w:rsidR="00461AE9" w:rsidRPr="003F0DF9" w14:paraId="7EE8323C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0C71A589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Presence of 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narrowings</w:t>
            </w:r>
            <w:proofErr w:type="spellEnd"/>
          </w:p>
        </w:tc>
      </w:tr>
      <w:tr w:rsidR="00461AE9" w:rsidRPr="003F0DF9" w14:paraId="132AB841" w14:textId="77777777" w:rsidTr="009D73C0">
        <w:tc>
          <w:tcPr>
            <w:tcW w:w="5000" w:type="pct"/>
            <w:shd w:val="clear" w:color="auto" w:fill="auto"/>
          </w:tcPr>
          <w:p w14:paraId="2CDC343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16CBE4B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ingle, can be passed</w:t>
            </w:r>
          </w:p>
          <w:p w14:paraId="271320C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ultiple, can be passed</w:t>
            </w:r>
          </w:p>
          <w:p w14:paraId="23DDE86F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3 =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Cannnot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be passed</w:t>
            </w:r>
          </w:p>
        </w:tc>
      </w:tr>
      <w:tr w:rsidR="00822157" w:rsidRPr="003F0DF9" w14:paraId="397C102E" w14:textId="77777777" w:rsidTr="009D73C0">
        <w:trPr>
          <w:trHeight w:val="2410"/>
        </w:trPr>
        <w:tc>
          <w:tcPr>
            <w:tcW w:w="5000" w:type="pct"/>
            <w:shd w:val="clear" w:color="auto" w:fill="auto"/>
          </w:tcPr>
          <w:p w14:paraId="68EB457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ES-CD = sum over all explored segments* (score for ulcers size + score for ulcerated surface + score for total affected surface + score for stenosis)</w:t>
            </w:r>
          </w:p>
          <w:p w14:paraId="24D5CF3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* Ileum, right colon, transverse colon, left colon and rectum</w:t>
            </w:r>
          </w:p>
        </w:tc>
      </w:tr>
    </w:tbl>
    <w:p w14:paraId="67859751" w14:textId="77777777" w:rsidR="00822157" w:rsidRPr="003F0DF9" w:rsidRDefault="0082215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B0AD9C4" w14:textId="77777777" w:rsidR="00461AE9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6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461AE9" w:rsidRPr="003F0DF9" w14:paraId="4F3ED414" w14:textId="77777777" w:rsidTr="009D73C0">
        <w:tc>
          <w:tcPr>
            <w:tcW w:w="5000" w:type="pct"/>
            <w:shd w:val="clear" w:color="auto" w:fill="5B9BD5" w:themeFill="accent5"/>
          </w:tcPr>
          <w:p w14:paraId="3A50F7CA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Rutgeerts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 score</w:t>
            </w:r>
          </w:p>
        </w:tc>
      </w:tr>
      <w:tr w:rsidR="00461AE9" w:rsidRPr="003F0DF9" w14:paraId="593EFB04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385AD8FC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i0 = no lesions</w:t>
            </w:r>
          </w:p>
          <w:p w14:paraId="10430D9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i1 = ≤ aphthous ulcers</w:t>
            </w:r>
          </w:p>
          <w:p w14:paraId="776D5615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i2 = &gt;5 aphthous ulcers with normal intervening mucosa, skip area of larger lesions, or lesions confirmed to ileocolonic anastomosis</w:t>
            </w:r>
          </w:p>
          <w:p w14:paraId="388C69F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i3 = diffuse aphthous ileitis with diffusely inflamed mucosa</w:t>
            </w:r>
          </w:p>
          <w:p w14:paraId="7DCA698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i4 = diffuse inflammation with larger ulcers, nodules and/or narrowing</w:t>
            </w:r>
          </w:p>
        </w:tc>
      </w:tr>
    </w:tbl>
    <w:p w14:paraId="6030B147" w14:textId="77777777" w:rsidR="008F52C5" w:rsidRPr="003F0DF9" w:rsidRDefault="0082215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70DCF0D" w14:textId="77777777" w:rsidR="00461AE9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7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8F52C5" w:rsidRPr="003F0DF9" w14:paraId="115AA79F" w14:textId="77777777" w:rsidTr="009D73C0">
        <w:tc>
          <w:tcPr>
            <w:tcW w:w="5000" w:type="pct"/>
            <w:shd w:val="clear" w:color="auto" w:fill="5B9BD5" w:themeFill="accent5"/>
          </w:tcPr>
          <w:p w14:paraId="77CD12E4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Perianal Crohn’s disease activity index (P</w:t>
            </w:r>
            <w:r w:rsidR="001006B6"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erianal 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DAI)</w:t>
            </w:r>
          </w:p>
        </w:tc>
      </w:tr>
      <w:tr w:rsidR="008F52C5" w:rsidRPr="003F0DF9" w14:paraId="0B6F8DBB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5DDD3CBA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Discharge</w:t>
            </w:r>
          </w:p>
        </w:tc>
      </w:tr>
      <w:tr w:rsidR="008F52C5" w:rsidRPr="003F0DF9" w14:paraId="3FAE7076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519CF07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discharge</w:t>
            </w:r>
          </w:p>
          <w:p w14:paraId="0CC1BB2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nimal mucous discharge</w:t>
            </w:r>
          </w:p>
          <w:p w14:paraId="7F36A52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erate mucous or purulent discharge</w:t>
            </w:r>
          </w:p>
          <w:p w14:paraId="6E6ADA60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ubstantial discharge</w:t>
            </w:r>
          </w:p>
          <w:p w14:paraId="144895F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Gross fecal soiling</w:t>
            </w:r>
          </w:p>
        </w:tc>
      </w:tr>
      <w:tr w:rsidR="008F52C5" w:rsidRPr="003F0DF9" w14:paraId="5565F150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221D3423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ain/restriction of activities</w:t>
            </w:r>
          </w:p>
        </w:tc>
      </w:tr>
      <w:tr w:rsidR="008F52C5" w:rsidRPr="003F0DF9" w14:paraId="1F997AF2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42E778A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activity restriction</w:t>
            </w:r>
          </w:p>
          <w:p w14:paraId="450CA2C4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Mild discomfort, no restriction</w:t>
            </w:r>
          </w:p>
          <w:p w14:paraId="10CD1BF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. discomfort, some limitation activities</w:t>
            </w:r>
          </w:p>
          <w:p w14:paraId="27B66F48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Marked discomfort, marked limitation</w:t>
            </w:r>
          </w:p>
          <w:p w14:paraId="1CD7D880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Severe pain, severe limitation</w:t>
            </w:r>
          </w:p>
        </w:tc>
      </w:tr>
      <w:tr w:rsidR="008F52C5" w:rsidRPr="003F0DF9" w14:paraId="6935C40D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5E0E649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Restriction of sexual activity</w:t>
            </w:r>
          </w:p>
        </w:tc>
      </w:tr>
      <w:tr w:rsidR="008F52C5" w:rsidRPr="003F0DF9" w14:paraId="1EFC41B3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4EAF26B3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restriction sexual activity</w:t>
            </w:r>
          </w:p>
          <w:p w14:paraId="306C8429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light restriction sexual activity</w:t>
            </w:r>
          </w:p>
          <w:p w14:paraId="4E16D849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od. limitation sexual activity</w:t>
            </w:r>
          </w:p>
          <w:p w14:paraId="5D74359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Marked limitation sexual activity</w:t>
            </w:r>
          </w:p>
          <w:p w14:paraId="4E39EB14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Unable to engage in sexual activity</w:t>
            </w:r>
          </w:p>
        </w:tc>
      </w:tr>
      <w:tr w:rsidR="008F52C5" w:rsidRPr="003F0DF9" w14:paraId="65A27B13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4E7124ED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ype of perianal disease</w:t>
            </w:r>
          </w:p>
        </w:tc>
      </w:tr>
      <w:tr w:rsidR="008F52C5" w:rsidRPr="003F0DF9" w14:paraId="2ED99B66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25588615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perianal disease/skin tags</w:t>
            </w:r>
          </w:p>
          <w:p w14:paraId="501CA8F9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Anal fissure or mucosal tear</w:t>
            </w:r>
          </w:p>
          <w:p w14:paraId="768B2E0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&lt;3 Perianal fistulae</w:t>
            </w:r>
          </w:p>
          <w:p w14:paraId="547186A7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≥3 Perianal fistulae</w:t>
            </w:r>
          </w:p>
          <w:p w14:paraId="224792D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Anal sphincter ulceration or fistulae with significant undermining of skin</w:t>
            </w:r>
          </w:p>
        </w:tc>
      </w:tr>
      <w:tr w:rsidR="008F52C5" w:rsidRPr="003F0DF9" w14:paraId="3558BFE7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6D2B689A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Degree of induration</w:t>
            </w:r>
          </w:p>
        </w:tc>
      </w:tr>
      <w:tr w:rsidR="008F52C5" w:rsidRPr="003F0DF9" w14:paraId="79A15D6D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28C6C062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0 = No induration</w:t>
            </w:r>
          </w:p>
          <w:p w14:paraId="6BCF43AB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1 = Minimal induration</w:t>
            </w:r>
          </w:p>
          <w:p w14:paraId="0963EFAF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2 = Moderate induration</w:t>
            </w:r>
          </w:p>
          <w:p w14:paraId="59EECA17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Substantial induration</w:t>
            </w:r>
          </w:p>
          <w:p w14:paraId="38CBB311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4 = Gross fluctuance/abscess</w:t>
            </w:r>
          </w:p>
        </w:tc>
      </w:tr>
      <w:tr w:rsidR="008F52C5" w:rsidRPr="003F0DF9" w14:paraId="53D50FE8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3E8A1F06" w14:textId="77777777" w:rsidR="008F52C5" w:rsidRPr="003F0DF9" w:rsidRDefault="008F52C5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otal score</w:t>
            </w:r>
          </w:p>
        </w:tc>
      </w:tr>
    </w:tbl>
    <w:p w14:paraId="2FD0123F" w14:textId="77777777" w:rsidR="008F52C5" w:rsidRPr="003F0DF9" w:rsidRDefault="008F52C5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C58C1FE" w14:textId="77777777" w:rsidR="008F52C5" w:rsidRPr="003F0DF9" w:rsidRDefault="008F52C5" w:rsidP="009D73C0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br w:type="page"/>
      </w:r>
    </w:p>
    <w:p w14:paraId="54171593" w14:textId="77777777" w:rsidR="008F52C5" w:rsidRPr="003F0DF9" w:rsidRDefault="008F52C5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8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6"/>
        <w:gridCol w:w="67"/>
        <w:gridCol w:w="3019"/>
        <w:gridCol w:w="129"/>
        <w:gridCol w:w="3185"/>
        <w:gridCol w:w="3566"/>
        <w:gridCol w:w="16"/>
      </w:tblGrid>
      <w:tr w:rsidR="00822157" w:rsidRPr="003F0DF9" w14:paraId="5EE2608A" w14:textId="77777777" w:rsidTr="009D73C0">
        <w:tc>
          <w:tcPr>
            <w:tcW w:w="5000" w:type="pct"/>
            <w:gridSpan w:val="7"/>
            <w:shd w:val="clear" w:color="auto" w:fill="5B9BD5" w:themeFill="accent5"/>
          </w:tcPr>
          <w:p w14:paraId="14A37C4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Lewis score</w:t>
            </w:r>
          </w:p>
        </w:tc>
      </w:tr>
      <w:tr w:rsidR="00822157" w:rsidRPr="003F0DF9" w14:paraId="255713F2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9CC2E5" w:themeFill="accent5" w:themeFillTint="99"/>
          </w:tcPr>
          <w:p w14:paraId="2D9E7E4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arameters</w:t>
            </w:r>
          </w:p>
        </w:tc>
        <w:tc>
          <w:tcPr>
            <w:tcW w:w="1124" w:type="pct"/>
            <w:shd w:val="clear" w:color="auto" w:fill="9CC2E5" w:themeFill="accent5" w:themeFillTint="99"/>
          </w:tcPr>
          <w:p w14:paraId="3460269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Number</w:t>
            </w:r>
          </w:p>
        </w:tc>
        <w:tc>
          <w:tcPr>
            <w:tcW w:w="1234" w:type="pct"/>
            <w:gridSpan w:val="2"/>
            <w:shd w:val="clear" w:color="auto" w:fill="9CC2E5" w:themeFill="accent5" w:themeFillTint="99"/>
          </w:tcPr>
          <w:p w14:paraId="67B547C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Longitudinal extent</w:t>
            </w:r>
          </w:p>
        </w:tc>
        <w:tc>
          <w:tcPr>
            <w:tcW w:w="1328" w:type="pct"/>
            <w:shd w:val="clear" w:color="auto" w:fill="9CC2E5" w:themeFill="accent5" w:themeFillTint="99"/>
          </w:tcPr>
          <w:p w14:paraId="309027E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Descriptors</w:t>
            </w:r>
          </w:p>
        </w:tc>
      </w:tr>
      <w:tr w:rsidR="00822157" w:rsidRPr="003F0DF9" w14:paraId="0B4A2D98" w14:textId="77777777" w:rsidTr="009D73C0">
        <w:tc>
          <w:tcPr>
            <w:tcW w:w="5000" w:type="pct"/>
            <w:gridSpan w:val="7"/>
            <w:shd w:val="clear" w:color="auto" w:fill="DEEAF6" w:themeFill="accent5" w:themeFillTint="33"/>
          </w:tcPr>
          <w:p w14:paraId="18A4F4A5" w14:textId="77777777" w:rsidR="00822157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First </w:t>
            </w:r>
            <w:proofErr w:type="spellStart"/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</w:tr>
      <w:tr w:rsidR="00822157" w:rsidRPr="003F0DF9" w14:paraId="347FBB09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auto"/>
          </w:tcPr>
          <w:p w14:paraId="37C3D6E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llous appearance</w:t>
            </w:r>
          </w:p>
        </w:tc>
        <w:tc>
          <w:tcPr>
            <w:tcW w:w="1124" w:type="pct"/>
            <w:shd w:val="clear" w:color="auto" w:fill="auto"/>
          </w:tcPr>
          <w:p w14:paraId="6F18BFC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= Normal</w:t>
            </w:r>
          </w:p>
          <w:p w14:paraId="2381F6E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1 =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edematous</w:t>
            </w:r>
            <w:proofErr w:type="spellEnd"/>
          </w:p>
        </w:tc>
        <w:tc>
          <w:tcPr>
            <w:tcW w:w="1234" w:type="pct"/>
            <w:gridSpan w:val="2"/>
            <w:shd w:val="clear" w:color="auto" w:fill="auto"/>
          </w:tcPr>
          <w:p w14:paraId="4BEAE6C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 = Short segment</w:t>
            </w:r>
          </w:p>
          <w:p w14:paraId="0DA4EDE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 = Long segment</w:t>
            </w:r>
          </w:p>
          <w:p w14:paraId="0B46E5C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20 = Whole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  <w:tc>
          <w:tcPr>
            <w:tcW w:w="1328" w:type="pct"/>
            <w:shd w:val="clear" w:color="auto" w:fill="auto"/>
          </w:tcPr>
          <w:p w14:paraId="39E99B45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 = Single</w:t>
            </w:r>
          </w:p>
          <w:p w14:paraId="51F684B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 = Patchy</w:t>
            </w:r>
          </w:p>
          <w:p w14:paraId="794DB0A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 = Diffuse</w:t>
            </w:r>
          </w:p>
        </w:tc>
      </w:tr>
      <w:tr w:rsidR="00822157" w:rsidRPr="003F0DF9" w14:paraId="17DAADB3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auto"/>
          </w:tcPr>
          <w:p w14:paraId="2337082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lcer</w:t>
            </w:r>
          </w:p>
        </w:tc>
        <w:tc>
          <w:tcPr>
            <w:tcW w:w="1124" w:type="pct"/>
            <w:shd w:val="clear" w:color="auto" w:fill="auto"/>
          </w:tcPr>
          <w:p w14:paraId="1141CA9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= None</w:t>
            </w:r>
          </w:p>
          <w:p w14:paraId="2405E2B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 = Single</w:t>
            </w:r>
          </w:p>
          <w:p w14:paraId="10D65FF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= Few</w:t>
            </w:r>
          </w:p>
          <w:p w14:paraId="0B2D55E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 = Multiple</w:t>
            </w:r>
          </w:p>
        </w:tc>
        <w:tc>
          <w:tcPr>
            <w:tcW w:w="1234" w:type="pct"/>
            <w:gridSpan w:val="2"/>
            <w:shd w:val="clear" w:color="auto" w:fill="auto"/>
          </w:tcPr>
          <w:p w14:paraId="6544AB4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= Short segment</w:t>
            </w:r>
          </w:p>
          <w:p w14:paraId="166C678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 = Long segment</w:t>
            </w:r>
          </w:p>
          <w:p w14:paraId="57CCE64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15 = Whole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  <w:tc>
          <w:tcPr>
            <w:tcW w:w="1328" w:type="pct"/>
            <w:shd w:val="clear" w:color="auto" w:fill="auto"/>
          </w:tcPr>
          <w:p w14:paraId="6AAC41F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 = &lt;1/4</w:t>
            </w:r>
          </w:p>
          <w:p w14:paraId="6D6C3FD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 = 1/4-1/2</w:t>
            </w:r>
          </w:p>
          <w:p w14:paraId="6CDA9032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 = &gt;1/2</w:t>
            </w:r>
          </w:p>
        </w:tc>
      </w:tr>
      <w:tr w:rsidR="00DD51B1" w:rsidRPr="003F0DF9" w14:paraId="19348239" w14:textId="77777777" w:rsidTr="009D73C0">
        <w:tc>
          <w:tcPr>
            <w:tcW w:w="5000" w:type="pct"/>
            <w:gridSpan w:val="7"/>
            <w:shd w:val="clear" w:color="auto" w:fill="DEEAF6" w:themeFill="accent5" w:themeFillTint="33"/>
          </w:tcPr>
          <w:p w14:paraId="3B467648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Second </w:t>
            </w:r>
            <w:proofErr w:type="spellStart"/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</w:tr>
      <w:tr w:rsidR="00DD51B1" w:rsidRPr="003F0DF9" w14:paraId="77A6A425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auto"/>
          </w:tcPr>
          <w:p w14:paraId="0E7484ED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llous appearance</w:t>
            </w:r>
          </w:p>
        </w:tc>
        <w:tc>
          <w:tcPr>
            <w:tcW w:w="1124" w:type="pct"/>
            <w:shd w:val="clear" w:color="auto" w:fill="auto"/>
          </w:tcPr>
          <w:p w14:paraId="271C1EC3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= Normal</w:t>
            </w:r>
          </w:p>
          <w:p w14:paraId="7CD4EE2F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1 =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edematous</w:t>
            </w:r>
            <w:proofErr w:type="spellEnd"/>
          </w:p>
        </w:tc>
        <w:tc>
          <w:tcPr>
            <w:tcW w:w="1234" w:type="pct"/>
            <w:gridSpan w:val="2"/>
            <w:shd w:val="clear" w:color="auto" w:fill="auto"/>
          </w:tcPr>
          <w:p w14:paraId="0FC28EFE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 = Short segment</w:t>
            </w:r>
          </w:p>
          <w:p w14:paraId="35F45AF3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 = Long segment</w:t>
            </w:r>
          </w:p>
          <w:p w14:paraId="7A51EA59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20 = Whole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  <w:tc>
          <w:tcPr>
            <w:tcW w:w="1328" w:type="pct"/>
            <w:shd w:val="clear" w:color="auto" w:fill="auto"/>
          </w:tcPr>
          <w:p w14:paraId="339862E0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 = Single</w:t>
            </w:r>
          </w:p>
          <w:p w14:paraId="7815FFAB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 = Patchy</w:t>
            </w:r>
          </w:p>
          <w:p w14:paraId="7EFE2A38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 = Diffuse</w:t>
            </w:r>
          </w:p>
        </w:tc>
      </w:tr>
      <w:tr w:rsidR="00DD51B1" w:rsidRPr="003F0DF9" w14:paraId="50ACDE8C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auto"/>
          </w:tcPr>
          <w:p w14:paraId="4EF41EBE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lcer</w:t>
            </w:r>
          </w:p>
        </w:tc>
        <w:tc>
          <w:tcPr>
            <w:tcW w:w="1124" w:type="pct"/>
            <w:shd w:val="clear" w:color="auto" w:fill="auto"/>
          </w:tcPr>
          <w:p w14:paraId="064C503E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= None</w:t>
            </w:r>
          </w:p>
          <w:p w14:paraId="38AF1F9C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 = Single</w:t>
            </w:r>
          </w:p>
          <w:p w14:paraId="315C6948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= Few</w:t>
            </w:r>
          </w:p>
          <w:p w14:paraId="413FBF2E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 = Multiple</w:t>
            </w:r>
          </w:p>
        </w:tc>
        <w:tc>
          <w:tcPr>
            <w:tcW w:w="1234" w:type="pct"/>
            <w:gridSpan w:val="2"/>
            <w:shd w:val="clear" w:color="auto" w:fill="auto"/>
          </w:tcPr>
          <w:p w14:paraId="45962140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= Short segment</w:t>
            </w:r>
          </w:p>
          <w:p w14:paraId="2B86706A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 = Long segment</w:t>
            </w:r>
          </w:p>
          <w:p w14:paraId="5F935604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15 = Whole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  <w:tc>
          <w:tcPr>
            <w:tcW w:w="1328" w:type="pct"/>
            <w:shd w:val="clear" w:color="auto" w:fill="auto"/>
          </w:tcPr>
          <w:p w14:paraId="3257CA8B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 = &lt;1/4</w:t>
            </w:r>
          </w:p>
          <w:p w14:paraId="6D021055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 = 1/4-1/2</w:t>
            </w:r>
          </w:p>
          <w:p w14:paraId="033984EB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 = &gt;1/2</w:t>
            </w:r>
          </w:p>
        </w:tc>
      </w:tr>
      <w:tr w:rsidR="00DD51B1" w:rsidRPr="003F0DF9" w14:paraId="15E329B2" w14:textId="77777777" w:rsidTr="009D73C0">
        <w:tc>
          <w:tcPr>
            <w:tcW w:w="5000" w:type="pct"/>
            <w:gridSpan w:val="7"/>
            <w:shd w:val="clear" w:color="auto" w:fill="DEEAF6" w:themeFill="accent5" w:themeFillTint="33"/>
          </w:tcPr>
          <w:p w14:paraId="12E27D07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 xml:space="preserve">Third </w:t>
            </w:r>
            <w:proofErr w:type="spellStart"/>
            <w:r w:rsidRPr="003F0DF9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</w:tr>
      <w:tr w:rsidR="00DD51B1" w:rsidRPr="003F0DF9" w14:paraId="33CB67D6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auto"/>
          </w:tcPr>
          <w:p w14:paraId="46C35553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illous appearance</w:t>
            </w:r>
          </w:p>
        </w:tc>
        <w:tc>
          <w:tcPr>
            <w:tcW w:w="1124" w:type="pct"/>
            <w:shd w:val="clear" w:color="auto" w:fill="auto"/>
          </w:tcPr>
          <w:p w14:paraId="4EAD2BD1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= Normal</w:t>
            </w:r>
          </w:p>
          <w:p w14:paraId="6476C285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1 =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edematous</w:t>
            </w:r>
            <w:proofErr w:type="spellEnd"/>
          </w:p>
        </w:tc>
        <w:tc>
          <w:tcPr>
            <w:tcW w:w="1234" w:type="pct"/>
            <w:gridSpan w:val="2"/>
            <w:shd w:val="clear" w:color="auto" w:fill="auto"/>
          </w:tcPr>
          <w:p w14:paraId="3B11611A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 = Short segment</w:t>
            </w:r>
          </w:p>
          <w:p w14:paraId="24C6F4CB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 = Long segment</w:t>
            </w:r>
          </w:p>
          <w:p w14:paraId="7FA9DB1F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20 = Whole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  <w:tc>
          <w:tcPr>
            <w:tcW w:w="1328" w:type="pct"/>
            <w:shd w:val="clear" w:color="auto" w:fill="auto"/>
          </w:tcPr>
          <w:p w14:paraId="32482A20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 = Single</w:t>
            </w:r>
          </w:p>
          <w:p w14:paraId="1584DCD4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 = Patchy</w:t>
            </w:r>
          </w:p>
          <w:p w14:paraId="25186445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 = Diffuse</w:t>
            </w:r>
          </w:p>
        </w:tc>
      </w:tr>
      <w:tr w:rsidR="00DD51B1" w:rsidRPr="003F0DF9" w14:paraId="53C6CBE4" w14:textId="77777777" w:rsidTr="009D73C0">
        <w:trPr>
          <w:gridAfter w:val="1"/>
          <w:wAfter w:w="5" w:type="pct"/>
        </w:trPr>
        <w:tc>
          <w:tcPr>
            <w:tcW w:w="1308" w:type="pct"/>
            <w:gridSpan w:val="2"/>
            <w:shd w:val="clear" w:color="auto" w:fill="auto"/>
          </w:tcPr>
          <w:p w14:paraId="1D5B3C22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lcer</w:t>
            </w:r>
          </w:p>
        </w:tc>
        <w:tc>
          <w:tcPr>
            <w:tcW w:w="1124" w:type="pct"/>
            <w:shd w:val="clear" w:color="auto" w:fill="auto"/>
          </w:tcPr>
          <w:p w14:paraId="501EB174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= None</w:t>
            </w:r>
          </w:p>
          <w:p w14:paraId="448A8575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 = Single</w:t>
            </w:r>
          </w:p>
          <w:p w14:paraId="112EBCF0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= Few</w:t>
            </w:r>
          </w:p>
          <w:p w14:paraId="4912F816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 = Multiple</w:t>
            </w:r>
          </w:p>
        </w:tc>
        <w:tc>
          <w:tcPr>
            <w:tcW w:w="1234" w:type="pct"/>
            <w:gridSpan w:val="2"/>
            <w:shd w:val="clear" w:color="auto" w:fill="auto"/>
          </w:tcPr>
          <w:p w14:paraId="77C446F8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= Short segment</w:t>
            </w:r>
          </w:p>
          <w:p w14:paraId="3FE39646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 = Long segment</w:t>
            </w:r>
          </w:p>
          <w:p w14:paraId="1908D0C7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15 = Whole </w:t>
            </w:r>
            <w:proofErr w:type="spellStart"/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ertile</w:t>
            </w:r>
            <w:proofErr w:type="spellEnd"/>
          </w:p>
        </w:tc>
        <w:tc>
          <w:tcPr>
            <w:tcW w:w="1328" w:type="pct"/>
            <w:shd w:val="clear" w:color="auto" w:fill="auto"/>
          </w:tcPr>
          <w:p w14:paraId="023E1180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 = &lt;1/4</w:t>
            </w:r>
          </w:p>
          <w:p w14:paraId="22321F9D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 = 1/4-1/2</w:t>
            </w:r>
          </w:p>
          <w:p w14:paraId="77F381C8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8 = &gt;1/2</w:t>
            </w:r>
          </w:p>
        </w:tc>
      </w:tr>
      <w:tr w:rsidR="00DD51B1" w:rsidRPr="003F0DF9" w14:paraId="796A9EE3" w14:textId="77777777" w:rsidTr="009D73C0">
        <w:trPr>
          <w:trHeight w:val="109"/>
        </w:trPr>
        <w:tc>
          <w:tcPr>
            <w:tcW w:w="5000" w:type="pct"/>
            <w:gridSpan w:val="7"/>
            <w:shd w:val="clear" w:color="auto" w:fill="DEEAF6" w:themeFill="accent5" w:themeFillTint="33"/>
          </w:tcPr>
          <w:p w14:paraId="0C88DBF3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enosis – rated for whole study</w:t>
            </w:r>
          </w:p>
        </w:tc>
      </w:tr>
      <w:tr w:rsidR="00DD51B1" w:rsidRPr="003F0DF9" w14:paraId="250B2FE3" w14:textId="77777777" w:rsidTr="009D73C0">
        <w:trPr>
          <w:gridAfter w:val="1"/>
          <w:wAfter w:w="5" w:type="pct"/>
          <w:trHeight w:val="109"/>
        </w:trPr>
        <w:tc>
          <w:tcPr>
            <w:tcW w:w="1283" w:type="pct"/>
            <w:shd w:val="clear" w:color="auto" w:fill="auto"/>
          </w:tcPr>
          <w:p w14:paraId="0A5E71B7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Stenosis</w:t>
            </w:r>
          </w:p>
        </w:tc>
        <w:tc>
          <w:tcPr>
            <w:tcW w:w="1197" w:type="pct"/>
            <w:gridSpan w:val="3"/>
            <w:shd w:val="clear" w:color="auto" w:fill="auto"/>
          </w:tcPr>
          <w:p w14:paraId="643D27B6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19294DBB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4 = Single</w:t>
            </w:r>
          </w:p>
          <w:p w14:paraId="6097C5E4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0 = Multiple</w:t>
            </w:r>
          </w:p>
        </w:tc>
        <w:tc>
          <w:tcPr>
            <w:tcW w:w="1186" w:type="pct"/>
            <w:shd w:val="clear" w:color="auto" w:fill="auto"/>
          </w:tcPr>
          <w:p w14:paraId="398F9631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4 = Ulcerated</w:t>
            </w:r>
          </w:p>
          <w:p w14:paraId="5481B1E3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Non-ulcerated</w:t>
            </w:r>
          </w:p>
        </w:tc>
        <w:tc>
          <w:tcPr>
            <w:tcW w:w="1328" w:type="pct"/>
            <w:shd w:val="clear" w:color="auto" w:fill="auto"/>
          </w:tcPr>
          <w:p w14:paraId="0E923460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7 = Traversed</w:t>
            </w:r>
          </w:p>
          <w:p w14:paraId="19EFF15D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Not traversed</w:t>
            </w:r>
          </w:p>
        </w:tc>
      </w:tr>
      <w:tr w:rsidR="00DD51B1" w:rsidRPr="003F0DF9" w14:paraId="27D4F3E6" w14:textId="77777777" w:rsidTr="009D73C0">
        <w:trPr>
          <w:trHeight w:val="109"/>
        </w:trPr>
        <w:tc>
          <w:tcPr>
            <w:tcW w:w="5000" w:type="pct"/>
            <w:gridSpan w:val="7"/>
            <w:shd w:val="clear" w:color="auto" w:fill="auto"/>
          </w:tcPr>
          <w:p w14:paraId="3938ECA9" w14:textId="77777777" w:rsidR="00DD51B1" w:rsidRPr="003F0DF9" w:rsidRDefault="00DD51B1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Lewis score = Maximum 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ertile</w:t>
            </w:r>
            <w:proofErr w:type="spell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score</w:t>
            </w:r>
            <w:r w:rsidR="00EF2ECA"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*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 (Stenosis number</w:t>
            </w:r>
            <w:r w:rsidR="00EF2ECA"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×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ulcerated</w:t>
            </w:r>
            <w:r w:rsidR="00EF2ECA"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×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raversed).</w:t>
            </w:r>
          </w:p>
          <w:p w14:paraId="57DBD706" w14:textId="77777777" w:rsidR="00EF2ECA" w:rsidRPr="003F0DF9" w:rsidRDefault="00EF2E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*{[(Villous parameter×extent×descriptor) + (Ulcer parameter×extent×size)] for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tertile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1 or [(Villous parameter×extent×descriptor) + (Ulcer parameter×extent×size)] for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tertile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2 or [(Villous parameter×extent×descriptor) + (Ulcer parameter×extent×size)]for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tertile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3}</w:t>
            </w:r>
          </w:p>
        </w:tc>
      </w:tr>
    </w:tbl>
    <w:p w14:paraId="2F9D758E" w14:textId="77777777" w:rsidR="00A13FCA" w:rsidRPr="003F0DF9" w:rsidRDefault="00A13FCA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6B38880" w14:textId="77777777" w:rsidR="000337B7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>Supplemental table 1</w:t>
      </w:r>
      <w:r w:rsidR="008F52C5" w:rsidRPr="003F0DF9">
        <w:rPr>
          <w:rFonts w:ascii="Times New Roman" w:hAnsi="Times New Roman" w:cs="Times New Roman"/>
          <w:sz w:val="28"/>
          <w:szCs w:val="28"/>
        </w:rPr>
        <w:t>9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0337B7" w:rsidRPr="003F0DF9" w14:paraId="3CF16F49" w14:textId="77777777" w:rsidTr="000337B7">
        <w:tc>
          <w:tcPr>
            <w:tcW w:w="5000" w:type="pct"/>
            <w:shd w:val="clear" w:color="auto" w:fill="5B9BD5" w:themeFill="accent5"/>
          </w:tcPr>
          <w:p w14:paraId="70886E03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apsule endoscopy Crohn’s disease activity index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（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ECDAI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）</w:t>
            </w:r>
          </w:p>
        </w:tc>
      </w:tr>
      <w:tr w:rsidR="000337B7" w:rsidRPr="003F0DF9" w14:paraId="66158EE2" w14:textId="77777777" w:rsidTr="000337B7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154729A6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. Inflammation score</w:t>
            </w:r>
          </w:p>
        </w:tc>
      </w:tr>
      <w:tr w:rsidR="000337B7" w:rsidRPr="003F0DF9" w14:paraId="485B2225" w14:textId="77777777" w:rsidTr="000337B7">
        <w:trPr>
          <w:trHeight w:val="109"/>
        </w:trPr>
        <w:tc>
          <w:tcPr>
            <w:tcW w:w="5000" w:type="pct"/>
            <w:shd w:val="clear" w:color="auto" w:fill="auto"/>
          </w:tcPr>
          <w:p w14:paraId="64175C2D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0 = None</w:t>
            </w:r>
          </w:p>
          <w:p w14:paraId="6F380FA6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1 = Mild to moderate edema/hyperemia/denudation</w:t>
            </w:r>
          </w:p>
          <w:p w14:paraId="54BD4352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Severe edema/hyperemia/denudation</w:t>
            </w:r>
          </w:p>
          <w:p w14:paraId="7BCC8FE8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Bleeding, exudate, aphthous ulcer, erosion and small ulcer (&lt;0.5 cm)</w:t>
            </w:r>
          </w:p>
          <w:p w14:paraId="71B99F6E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4 = Moderate ulcer (0.5–2 cm), pseudo polyp</w:t>
            </w:r>
          </w:p>
          <w:p w14:paraId="79262B61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5 = Large ulcer (&gt;2 cm)</w:t>
            </w:r>
          </w:p>
        </w:tc>
      </w:tr>
      <w:tr w:rsidR="000337B7" w:rsidRPr="003F0DF9" w14:paraId="2479DBA7" w14:textId="77777777" w:rsidTr="000337B7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6B39D3A9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. Extent of disease score</w:t>
            </w:r>
          </w:p>
        </w:tc>
      </w:tr>
      <w:tr w:rsidR="000337B7" w:rsidRPr="003F0DF9" w14:paraId="0023E2D0" w14:textId="77777777" w:rsidTr="000337B7">
        <w:trPr>
          <w:trHeight w:val="109"/>
        </w:trPr>
        <w:tc>
          <w:tcPr>
            <w:tcW w:w="5000" w:type="pct"/>
            <w:shd w:val="clear" w:color="auto" w:fill="auto"/>
          </w:tcPr>
          <w:p w14:paraId="71EC66D0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15312EE7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Focal disease (single segment)</w:t>
            </w:r>
          </w:p>
          <w:p w14:paraId="1AE118C8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Patchy disease (multiple segments)</w:t>
            </w:r>
          </w:p>
          <w:p w14:paraId="4880615C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Diffuse disease</w:t>
            </w:r>
          </w:p>
        </w:tc>
      </w:tr>
      <w:tr w:rsidR="000337B7" w:rsidRPr="003F0DF9" w14:paraId="34E828C4" w14:textId="77777777" w:rsidTr="000337B7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7BC0F79C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. Narrowing (stricture)</w:t>
            </w:r>
          </w:p>
        </w:tc>
      </w:tr>
      <w:tr w:rsidR="000337B7" w:rsidRPr="003F0DF9" w14:paraId="42EDAC7F" w14:textId="77777777" w:rsidTr="000337B7">
        <w:trPr>
          <w:trHeight w:val="109"/>
        </w:trPr>
        <w:tc>
          <w:tcPr>
            <w:tcW w:w="5000" w:type="pct"/>
            <w:shd w:val="clear" w:color="auto" w:fill="auto"/>
          </w:tcPr>
          <w:p w14:paraId="4970AA44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0240BBFD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ingle passed</w:t>
            </w:r>
          </w:p>
          <w:p w14:paraId="08787EC1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ultiple passed</w:t>
            </w:r>
          </w:p>
          <w:p w14:paraId="11A35B2E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Obstruction</w:t>
            </w:r>
          </w:p>
        </w:tc>
      </w:tr>
      <w:tr w:rsidR="000337B7" w:rsidRPr="003F0DF9" w14:paraId="6FAC123E" w14:textId="77777777" w:rsidTr="000337B7">
        <w:tc>
          <w:tcPr>
            <w:tcW w:w="5000" w:type="pct"/>
            <w:shd w:val="clear" w:color="auto" w:fill="auto"/>
          </w:tcPr>
          <w:p w14:paraId="32FF68F4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otal Score = (A1×B1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1</w:t>
            </w:r>
            <w:proofErr w:type="gram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proofErr w:type="gram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(A2×B2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2).</w:t>
            </w:r>
          </w:p>
          <w:p w14:paraId="0B6A2E83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Segmental score = A×B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C.</w:t>
            </w:r>
          </w:p>
          <w:p w14:paraId="03871137" w14:textId="77777777" w:rsidR="000337B7" w:rsidRPr="003F0DF9" w:rsidRDefault="000337B7" w:rsidP="000337B7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(1) Proximal small bowel; (2) Distal small bowel.</w:t>
            </w:r>
          </w:p>
        </w:tc>
      </w:tr>
    </w:tbl>
    <w:p w14:paraId="3744B542" w14:textId="77777777" w:rsidR="000337B7" w:rsidRPr="003F0DF9" w:rsidRDefault="000337B7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1EA6BA2" w14:textId="77777777" w:rsidR="000337B7" w:rsidRPr="003F0DF9" w:rsidRDefault="000337B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br w:type="page"/>
      </w:r>
    </w:p>
    <w:p w14:paraId="79300AB4" w14:textId="48ACB7D5" w:rsidR="00461AE9" w:rsidRPr="003F0DF9" w:rsidRDefault="000337B7" w:rsidP="009D73C0">
      <w:pPr>
        <w:spacing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3F0DF9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Supplemental table </w:t>
      </w:r>
      <w:r w:rsidR="00394A1A" w:rsidRPr="003F0DF9">
        <w:rPr>
          <w:rFonts w:ascii="Times New Roman" w:hAnsi="Times New Roman" w:cs="Times New Roman"/>
          <w:b/>
          <w:color w:val="FF0000"/>
          <w:sz w:val="28"/>
          <w:szCs w:val="28"/>
        </w:rPr>
        <w:t>20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461AE9" w:rsidRPr="003F0DF9" w14:paraId="78C7C9D9" w14:textId="77777777" w:rsidTr="009D73C0">
        <w:tc>
          <w:tcPr>
            <w:tcW w:w="5000" w:type="pct"/>
            <w:shd w:val="clear" w:color="auto" w:fill="5B9BD5" w:themeFill="accent5"/>
          </w:tcPr>
          <w:p w14:paraId="431787F6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Capsule endoscopy </w:t>
            </w: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rohn’s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 disease activity index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（</w:t>
            </w: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ECDAI</w:t>
            </w:r>
            <w:r w:rsidR="000337B7"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ic</w:t>
            </w:r>
            <w:proofErr w:type="spellEnd"/>
            <w:r w:rsidR="00DF3CF9"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）</w:t>
            </w:r>
          </w:p>
        </w:tc>
      </w:tr>
      <w:tr w:rsidR="00461AE9" w:rsidRPr="003F0DF9" w14:paraId="03A65A57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23976FBD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. Inflammation score</w:t>
            </w:r>
          </w:p>
        </w:tc>
      </w:tr>
      <w:tr w:rsidR="00461AE9" w:rsidRPr="003F0DF9" w14:paraId="5997D8C9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1FE46352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0 = None</w:t>
            </w:r>
          </w:p>
          <w:p w14:paraId="17C2FE9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1 = Mild to moderate edema/hyperemia/denudation</w:t>
            </w:r>
          </w:p>
          <w:p w14:paraId="2EAE548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Severe edema/hyperemia/denudation</w:t>
            </w:r>
          </w:p>
          <w:p w14:paraId="70ED9F2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Bleeding, exudate, aphthous ulcer, erosion and small ulcer (&lt;0.5 cm)</w:t>
            </w:r>
          </w:p>
          <w:p w14:paraId="67005CE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4 = Moderate ulcer (0.5–2 cm), pseudo polyp</w:t>
            </w:r>
          </w:p>
          <w:p w14:paraId="13F92F4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  <w:lang w:val="it-IT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  <w:lang w:val="it-IT"/>
              </w:rPr>
              <w:t>5 = Large ulcer (&gt;2 cm)</w:t>
            </w:r>
          </w:p>
        </w:tc>
      </w:tr>
      <w:tr w:rsidR="00461AE9" w:rsidRPr="003F0DF9" w14:paraId="795B0AC6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31648BFC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B. Extent of disease score</w:t>
            </w:r>
          </w:p>
        </w:tc>
      </w:tr>
      <w:tr w:rsidR="00461AE9" w:rsidRPr="003F0DF9" w14:paraId="1B44D5D9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34B9520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448CB96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Focal disease (single segment)</w:t>
            </w:r>
          </w:p>
          <w:p w14:paraId="65B061C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Patchy disease (multiple segments)</w:t>
            </w:r>
          </w:p>
          <w:p w14:paraId="3AA306B3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Diffuse disease</w:t>
            </w:r>
          </w:p>
        </w:tc>
      </w:tr>
      <w:tr w:rsidR="00461AE9" w:rsidRPr="003F0DF9" w14:paraId="59AE9481" w14:textId="77777777" w:rsidTr="009D73C0">
        <w:trPr>
          <w:trHeight w:val="109"/>
        </w:trPr>
        <w:tc>
          <w:tcPr>
            <w:tcW w:w="5000" w:type="pct"/>
            <w:shd w:val="clear" w:color="auto" w:fill="DEEAF6" w:themeFill="accent5" w:themeFillTint="33"/>
          </w:tcPr>
          <w:p w14:paraId="3ACCB0FC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. Narrowing (stricture)</w:t>
            </w:r>
          </w:p>
        </w:tc>
      </w:tr>
      <w:tr w:rsidR="00461AE9" w:rsidRPr="003F0DF9" w14:paraId="2E0941A4" w14:textId="77777777" w:rsidTr="009D73C0">
        <w:trPr>
          <w:trHeight w:val="109"/>
        </w:trPr>
        <w:tc>
          <w:tcPr>
            <w:tcW w:w="5000" w:type="pct"/>
            <w:shd w:val="clear" w:color="auto" w:fill="auto"/>
          </w:tcPr>
          <w:p w14:paraId="1983F45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7641F23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Single passed</w:t>
            </w:r>
          </w:p>
          <w:p w14:paraId="5AF619C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Multiple passed</w:t>
            </w:r>
          </w:p>
          <w:p w14:paraId="2E487DA7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Obstruction</w:t>
            </w:r>
          </w:p>
        </w:tc>
      </w:tr>
      <w:tr w:rsidR="00461AE9" w:rsidRPr="003F0DF9" w14:paraId="5BC44A29" w14:textId="77777777" w:rsidTr="009D73C0">
        <w:tc>
          <w:tcPr>
            <w:tcW w:w="5000" w:type="pct"/>
            <w:shd w:val="clear" w:color="auto" w:fill="auto"/>
          </w:tcPr>
          <w:p w14:paraId="3427FF7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otal Score = (A1×B1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1</w:t>
            </w:r>
            <w:proofErr w:type="gram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proofErr w:type="gram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(A2×B2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2)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(A3×B3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3)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(A4×B4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C4).</w:t>
            </w:r>
          </w:p>
          <w:p w14:paraId="7D80CF6C" w14:textId="77777777" w:rsidR="00EF2ECA" w:rsidRPr="003F0DF9" w:rsidRDefault="00EF2E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Segmental score = A×B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C.</w:t>
            </w:r>
          </w:p>
          <w:p w14:paraId="51A255D9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(1) Proximal small bowel; (2) Distal small bowel; (3) Right colon; (4) Left colon.</w:t>
            </w:r>
          </w:p>
        </w:tc>
      </w:tr>
    </w:tbl>
    <w:p w14:paraId="145DE90E" w14:textId="77777777" w:rsidR="00822157" w:rsidRPr="003F0DF9" w:rsidRDefault="0082215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1C26F9C" w14:textId="077879E2" w:rsidR="00461AE9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394A1A" w:rsidRPr="003F0DF9">
        <w:rPr>
          <w:rFonts w:ascii="Times New Roman" w:hAnsi="Times New Roman" w:cs="Times New Roman"/>
          <w:b/>
          <w:color w:val="FF0000"/>
          <w:sz w:val="28"/>
          <w:szCs w:val="28"/>
        </w:rPr>
        <w:t>21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461AE9" w:rsidRPr="003F0DF9" w14:paraId="0CA045C8" w14:textId="77777777" w:rsidTr="009D73C0">
        <w:tc>
          <w:tcPr>
            <w:tcW w:w="5000" w:type="pct"/>
            <w:shd w:val="clear" w:color="auto" w:fill="5B9BD5" w:themeFill="accent5"/>
          </w:tcPr>
          <w:p w14:paraId="4B40B659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agnetic resonance index of activity (MRIA) score</w:t>
            </w:r>
          </w:p>
        </w:tc>
      </w:tr>
      <w:tr w:rsidR="00461AE9" w:rsidRPr="003F0DF9" w14:paraId="5F420BD3" w14:textId="77777777" w:rsidTr="009D73C0">
        <w:tc>
          <w:tcPr>
            <w:tcW w:w="5000" w:type="pct"/>
            <w:shd w:val="clear" w:color="auto" w:fill="auto"/>
          </w:tcPr>
          <w:p w14:paraId="7BA1CE23" w14:textId="77777777" w:rsidR="00461AE9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MRIA (segment) = 1.5 ×wall thickness (mm)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＋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0.02 ×RCE</w:t>
            </w:r>
            <w:r w:rsidR="00EF2ECA"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*</w:t>
            </w: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+5 ×oedema+10 ×ulceration</w:t>
            </w:r>
          </w:p>
          <w:p w14:paraId="096E15AC" w14:textId="77777777" w:rsidR="00822157" w:rsidRPr="003F0DF9" w:rsidRDefault="00EF2ECA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*R</w:t>
            </w:r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elative contrast enhancement (RCE) =</w:t>
            </w: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[</w:t>
            </w:r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(WSI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ostgadol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-WSI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regador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)/(WSI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regadol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))×100 (SD noise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regadol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/SD noise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ostgadol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), where SD noise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regadol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corresponds to the average of three SDs of the signal intensity measured outside of the body before gadolinium injection, and SD noise </w:t>
            </w:r>
            <w:proofErr w:type="spellStart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>postgadolinium</w:t>
            </w:r>
            <w:proofErr w:type="spellEnd"/>
            <w:r w:rsidR="00822157"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corresponds to the SD of the same noise after gadolinium administration.]</w:t>
            </w:r>
          </w:p>
        </w:tc>
      </w:tr>
    </w:tbl>
    <w:p w14:paraId="03CC7B2B" w14:textId="77777777" w:rsidR="00822157" w:rsidRPr="003F0DF9" w:rsidRDefault="00822157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69DC81B" w14:textId="77777777" w:rsidR="00822157" w:rsidRPr="003F0DF9" w:rsidRDefault="0082215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7E12A971" w14:textId="39C499C4" w:rsidR="00822157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b/>
          <w:color w:val="FF0000"/>
          <w:sz w:val="28"/>
          <w:szCs w:val="28"/>
        </w:rPr>
        <w:t>2</w:t>
      </w:r>
      <w:r w:rsidR="00394A1A" w:rsidRPr="003F0DF9">
        <w:rPr>
          <w:rFonts w:ascii="Times New Roman" w:hAnsi="Times New Roman" w:cs="Times New Roman"/>
          <w:b/>
          <w:color w:val="FF0000"/>
          <w:sz w:val="28"/>
          <w:szCs w:val="28"/>
        </w:rPr>
        <w:t>2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8"/>
      </w:tblGrid>
      <w:tr w:rsidR="00822157" w:rsidRPr="003F0DF9" w14:paraId="41DEC7B9" w14:textId="77777777" w:rsidTr="009D73C0">
        <w:tc>
          <w:tcPr>
            <w:tcW w:w="5000" w:type="pct"/>
            <w:shd w:val="clear" w:color="auto" w:fill="5B9BD5" w:themeFill="accent5"/>
          </w:tcPr>
          <w:p w14:paraId="2CFB5B0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Magnetic resonance </w:t>
            </w:r>
            <w:proofErr w:type="spellStart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enterocolonography</w:t>
            </w:r>
            <w:proofErr w:type="spellEnd"/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（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MREC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）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score</w:t>
            </w:r>
          </w:p>
        </w:tc>
      </w:tr>
      <w:tr w:rsidR="00822157" w:rsidRPr="003F0DF9" w14:paraId="25964503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1AA0CAF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ize of ulcers, wall thickness, highly enhancement, and deep depressions</w:t>
            </w:r>
          </w:p>
        </w:tc>
      </w:tr>
      <w:tr w:rsidR="00822157" w:rsidRPr="003F0DF9" w14:paraId="4C831008" w14:textId="77777777" w:rsidTr="009D73C0">
        <w:tc>
          <w:tcPr>
            <w:tcW w:w="5000" w:type="pct"/>
            <w:shd w:val="clear" w:color="auto" w:fill="auto"/>
          </w:tcPr>
          <w:p w14:paraId="10E2462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53AB0E2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1 =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Aphthousulcers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(φ 0.1 to 0.5 cm)</w:t>
            </w:r>
          </w:p>
          <w:p w14:paraId="6449E36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2 =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Largeulcers</w:t>
            </w:r>
            <w:proofErr w:type="spellEnd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 (φ 0.5 to 2 cm)</w:t>
            </w:r>
          </w:p>
          <w:p w14:paraId="01A5B0F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Very large ulcers (φ&gt; 2 cm)</w:t>
            </w:r>
          </w:p>
        </w:tc>
      </w:tr>
      <w:tr w:rsidR="00822157" w:rsidRPr="003F0DF9" w14:paraId="4A33AEFD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5B0AD90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Ulcerated surface</w:t>
            </w:r>
          </w:p>
        </w:tc>
      </w:tr>
      <w:tr w:rsidR="00822157" w:rsidRPr="003F0DF9" w14:paraId="01893BDD" w14:textId="77777777" w:rsidTr="009D73C0">
        <w:tc>
          <w:tcPr>
            <w:tcW w:w="5000" w:type="pct"/>
            <w:shd w:val="clear" w:color="auto" w:fill="auto"/>
          </w:tcPr>
          <w:p w14:paraId="3BCCFF85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4273627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&lt;10%</w:t>
            </w:r>
          </w:p>
          <w:p w14:paraId="5F953E3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10-30%</w:t>
            </w:r>
          </w:p>
          <w:p w14:paraId="7B803BF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&gt;30%</w:t>
            </w:r>
          </w:p>
        </w:tc>
      </w:tr>
      <w:tr w:rsidR="00822157" w:rsidRPr="003F0DF9" w14:paraId="53C137E4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08CA4B8E" w14:textId="77777777" w:rsidR="00822157" w:rsidRPr="003F0DF9" w:rsidRDefault="00A8164B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</w:t>
            </w:r>
            <w:r w:rsidR="00822157"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ffected surface when present hyperintensity on T2 relative to the signal of psoas muscle, and slightly enhancement on TI</w:t>
            </w:r>
          </w:p>
        </w:tc>
      </w:tr>
      <w:tr w:rsidR="00822157" w:rsidRPr="003F0DF9" w14:paraId="5C442CC5" w14:textId="77777777" w:rsidTr="009D73C0">
        <w:tc>
          <w:tcPr>
            <w:tcW w:w="5000" w:type="pct"/>
            <w:shd w:val="clear" w:color="auto" w:fill="auto"/>
          </w:tcPr>
          <w:p w14:paraId="3689F8B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661830C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&lt;50 %</w:t>
            </w:r>
          </w:p>
          <w:p w14:paraId="4914B62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50-75 %</w:t>
            </w:r>
          </w:p>
          <w:p w14:paraId="3A9E0C2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&gt;75 %</w:t>
            </w:r>
          </w:p>
        </w:tc>
      </w:tr>
      <w:tr w:rsidR="00822157" w:rsidRPr="003F0DF9" w14:paraId="6212A31C" w14:textId="77777777" w:rsidTr="009D73C0">
        <w:tc>
          <w:tcPr>
            <w:tcW w:w="5000" w:type="pct"/>
            <w:shd w:val="clear" w:color="auto" w:fill="DEEAF6" w:themeFill="accent5" w:themeFillTint="33"/>
          </w:tcPr>
          <w:p w14:paraId="3E76792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resence of narrowing</w:t>
            </w:r>
          </w:p>
        </w:tc>
      </w:tr>
      <w:tr w:rsidR="00822157" w:rsidRPr="003F0DF9" w14:paraId="2DE79B2F" w14:textId="77777777" w:rsidTr="009D73C0">
        <w:tc>
          <w:tcPr>
            <w:tcW w:w="5000" w:type="pct"/>
            <w:shd w:val="clear" w:color="auto" w:fill="auto"/>
          </w:tcPr>
          <w:p w14:paraId="0008502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gt;11 mm</w:t>
            </w:r>
          </w:p>
          <w:p w14:paraId="59F6A52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 = 11-6 mm</w:t>
            </w:r>
          </w:p>
          <w:p w14:paraId="6629C41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 = 6mm&gt;</w:t>
            </w:r>
          </w:p>
          <w:p w14:paraId="6B54C3C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3 = 6-0 mm</w:t>
            </w:r>
          </w:p>
        </w:tc>
      </w:tr>
    </w:tbl>
    <w:p w14:paraId="29393783" w14:textId="77777777" w:rsidR="00822157" w:rsidRPr="003F0DF9" w:rsidRDefault="00822157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313637A" w14:textId="77777777" w:rsidR="00822157" w:rsidRPr="003F0DF9" w:rsidRDefault="00822157" w:rsidP="009D73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3F0DF9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9DBEC5A" w14:textId="1AFCFFD8" w:rsidR="00822157" w:rsidRPr="003F0DF9" w:rsidRDefault="00A13FCA" w:rsidP="009D73C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F0DF9">
        <w:rPr>
          <w:rFonts w:ascii="Times New Roman" w:hAnsi="Times New Roman" w:cs="Times New Roman"/>
          <w:sz w:val="28"/>
          <w:szCs w:val="28"/>
        </w:rPr>
        <w:t xml:space="preserve">Supplemental table </w:t>
      </w:r>
      <w:r w:rsidR="008F52C5" w:rsidRPr="003F0DF9">
        <w:rPr>
          <w:rFonts w:ascii="Times New Roman" w:hAnsi="Times New Roman" w:cs="Times New Roman"/>
          <w:b/>
          <w:color w:val="FF0000"/>
          <w:sz w:val="28"/>
          <w:szCs w:val="28"/>
        </w:rPr>
        <w:t>2</w:t>
      </w:r>
      <w:r w:rsidR="00394A1A" w:rsidRPr="003F0DF9">
        <w:rPr>
          <w:rFonts w:ascii="Times New Roman" w:hAnsi="Times New Roman" w:cs="Times New Roman"/>
          <w:b/>
          <w:color w:val="FF0000"/>
          <w:sz w:val="28"/>
          <w:szCs w:val="28"/>
        </w:rPr>
        <w:t>3</w:t>
      </w:r>
      <w:r w:rsidRPr="003F0DF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7"/>
        <w:gridCol w:w="3357"/>
        <w:gridCol w:w="3357"/>
        <w:gridCol w:w="3357"/>
      </w:tblGrid>
      <w:tr w:rsidR="00822157" w:rsidRPr="003F0DF9" w14:paraId="6C533872" w14:textId="77777777" w:rsidTr="009D73C0">
        <w:tc>
          <w:tcPr>
            <w:tcW w:w="5000" w:type="pct"/>
            <w:gridSpan w:val="4"/>
            <w:shd w:val="clear" w:color="auto" w:fill="5B9BD5" w:themeFill="accent5"/>
          </w:tcPr>
          <w:p w14:paraId="350718E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Pediatric Crohn’s disease activity index (P</w:t>
            </w:r>
            <w:r w:rsidR="001006B6"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 xml:space="preserve">ediatric </w:t>
            </w:r>
            <w:r w:rsidRPr="003F0DF9">
              <w:rPr>
                <w:rFonts w:ascii="Times New Roman" w:hAnsi="Times New Roman" w:cs="Times New Roman"/>
                <w:b/>
                <w:color w:val="FFFFFF" w:themeColor="background1"/>
                <w:sz w:val="28"/>
                <w:szCs w:val="28"/>
              </w:rPr>
              <w:t>CDAI)</w:t>
            </w:r>
          </w:p>
        </w:tc>
      </w:tr>
      <w:tr w:rsidR="00822157" w:rsidRPr="003F0DF9" w14:paraId="310D41AA" w14:textId="77777777" w:rsidTr="009D73C0">
        <w:tc>
          <w:tcPr>
            <w:tcW w:w="5000" w:type="pct"/>
            <w:gridSpan w:val="4"/>
            <w:shd w:val="clear" w:color="auto" w:fill="9CC2E5" w:themeFill="accent5" w:themeFillTint="99"/>
          </w:tcPr>
          <w:p w14:paraId="4FA96825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HISTORY (Recall, 1 week)</w:t>
            </w:r>
          </w:p>
        </w:tc>
      </w:tr>
      <w:tr w:rsidR="00822157" w:rsidRPr="003F0DF9" w14:paraId="6F23C4AA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649CD1A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inal pain</w:t>
            </w:r>
          </w:p>
        </w:tc>
      </w:tr>
      <w:tr w:rsidR="00822157" w:rsidRPr="003F0DF9" w14:paraId="575B1E4A" w14:textId="77777777" w:rsidTr="009D73C0">
        <w:tc>
          <w:tcPr>
            <w:tcW w:w="5000" w:type="pct"/>
            <w:gridSpan w:val="4"/>
            <w:shd w:val="clear" w:color="auto" w:fill="auto"/>
          </w:tcPr>
          <w:p w14:paraId="4A3C952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113312D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Mild – Brief, does not interfere with activities</w:t>
            </w:r>
          </w:p>
          <w:p w14:paraId="6F66D73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Mod/severe daily, longer lasting, affects activities, nocturnal</w:t>
            </w:r>
          </w:p>
        </w:tc>
      </w:tr>
      <w:tr w:rsidR="00822157" w:rsidRPr="003F0DF9" w14:paraId="3E480796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5DA5D77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Stools: per day</w:t>
            </w:r>
          </w:p>
        </w:tc>
      </w:tr>
      <w:tr w:rsidR="00822157" w:rsidRPr="003F0DF9" w14:paraId="1855F715" w14:textId="77777777" w:rsidTr="009D73C0">
        <w:tc>
          <w:tcPr>
            <w:tcW w:w="5000" w:type="pct"/>
            <w:gridSpan w:val="4"/>
            <w:shd w:val="clear" w:color="auto" w:fill="auto"/>
          </w:tcPr>
          <w:p w14:paraId="6C57DC0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0-1 liquid stools, no blood</w:t>
            </w:r>
          </w:p>
          <w:p w14:paraId="01A1173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Up to 2 semi-formed with small blood, or 2-5 liquid</w:t>
            </w:r>
          </w:p>
          <w:p w14:paraId="1C05749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Gross bleeding, or ≥ 6 liquid, or nocturnal diarrhea</w:t>
            </w:r>
          </w:p>
        </w:tc>
      </w:tr>
      <w:tr w:rsidR="00822157" w:rsidRPr="003F0DF9" w14:paraId="2A3C7F5E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34F4B12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atient Functioning, General Well-Being (Recall, 1 week)</w:t>
            </w:r>
          </w:p>
        </w:tc>
      </w:tr>
      <w:tr w:rsidR="00822157" w:rsidRPr="003F0DF9" w14:paraId="1CB29C2F" w14:textId="77777777" w:rsidTr="009D73C0">
        <w:tc>
          <w:tcPr>
            <w:tcW w:w="5000" w:type="pct"/>
            <w:gridSpan w:val="4"/>
            <w:shd w:val="clear" w:color="auto" w:fill="auto"/>
          </w:tcPr>
          <w:p w14:paraId="6DEF0DB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limitation of activities, well</w:t>
            </w:r>
          </w:p>
          <w:p w14:paraId="06ED9EB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Occasional difficulty in maintaining age appropriate activities</w:t>
            </w:r>
          </w:p>
          <w:p w14:paraId="64EE154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Frequent limitation of activities, very poor</w:t>
            </w:r>
          </w:p>
        </w:tc>
      </w:tr>
      <w:tr w:rsidR="00822157" w:rsidRPr="003F0DF9" w14:paraId="2C15106D" w14:textId="77777777" w:rsidTr="009D73C0">
        <w:tc>
          <w:tcPr>
            <w:tcW w:w="5000" w:type="pct"/>
            <w:gridSpan w:val="4"/>
            <w:shd w:val="clear" w:color="auto" w:fill="9CC2E5" w:themeFill="accent5" w:themeFillTint="99"/>
          </w:tcPr>
          <w:p w14:paraId="0B1E7FA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LABORATORY</w:t>
            </w:r>
          </w:p>
        </w:tc>
      </w:tr>
      <w:tr w:rsidR="00822157" w:rsidRPr="003F0DF9" w14:paraId="614AD188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3F23F3C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HCT (%)</w:t>
            </w:r>
          </w:p>
        </w:tc>
      </w:tr>
      <w:tr w:rsidR="00822157" w:rsidRPr="003F0DF9" w14:paraId="0A6FC1F6" w14:textId="77777777" w:rsidTr="009D73C0">
        <w:tc>
          <w:tcPr>
            <w:tcW w:w="1250" w:type="pct"/>
            <w:shd w:val="clear" w:color="auto" w:fill="auto"/>
          </w:tcPr>
          <w:p w14:paraId="0E5544D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&lt;10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yrs</w:t>
            </w:r>
            <w:proofErr w:type="spellEnd"/>
          </w:p>
        </w:tc>
        <w:tc>
          <w:tcPr>
            <w:tcW w:w="1250" w:type="pct"/>
            <w:shd w:val="clear" w:color="auto" w:fill="auto"/>
          </w:tcPr>
          <w:p w14:paraId="783FD92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1-14M</w:t>
            </w:r>
          </w:p>
        </w:tc>
        <w:tc>
          <w:tcPr>
            <w:tcW w:w="1250" w:type="pct"/>
            <w:shd w:val="clear" w:color="auto" w:fill="auto"/>
          </w:tcPr>
          <w:p w14:paraId="447AAB92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5-19M</w:t>
            </w:r>
          </w:p>
        </w:tc>
        <w:tc>
          <w:tcPr>
            <w:tcW w:w="1250" w:type="pct"/>
            <w:shd w:val="clear" w:color="auto" w:fill="auto"/>
          </w:tcPr>
          <w:p w14:paraId="3114EA5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1-19F</w:t>
            </w:r>
          </w:p>
        </w:tc>
      </w:tr>
      <w:tr w:rsidR="00822157" w:rsidRPr="003F0DF9" w14:paraId="0BBE93A8" w14:textId="77777777" w:rsidTr="009D73C0">
        <w:tc>
          <w:tcPr>
            <w:tcW w:w="1250" w:type="pct"/>
            <w:shd w:val="clear" w:color="auto" w:fill="auto"/>
          </w:tcPr>
          <w:p w14:paraId="7C70BB7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gt;33</w:t>
            </w:r>
          </w:p>
          <w:p w14:paraId="0BD5319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.5 = 28-32</w:t>
            </w:r>
          </w:p>
          <w:p w14:paraId="0CDCCB92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&lt;28</w:t>
            </w:r>
          </w:p>
        </w:tc>
        <w:tc>
          <w:tcPr>
            <w:tcW w:w="1250" w:type="pct"/>
            <w:shd w:val="clear" w:color="auto" w:fill="auto"/>
          </w:tcPr>
          <w:p w14:paraId="0D7A65B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gt;35</w:t>
            </w:r>
          </w:p>
          <w:p w14:paraId="2B9D413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.5 = 30-34</w:t>
            </w:r>
          </w:p>
          <w:p w14:paraId="4ADB16F2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&lt;30</w:t>
            </w:r>
          </w:p>
        </w:tc>
        <w:tc>
          <w:tcPr>
            <w:tcW w:w="1250" w:type="pct"/>
            <w:shd w:val="clear" w:color="auto" w:fill="auto"/>
          </w:tcPr>
          <w:p w14:paraId="520C1E7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gt;37</w:t>
            </w:r>
          </w:p>
          <w:p w14:paraId="35F9082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.5 = 32-36</w:t>
            </w:r>
          </w:p>
          <w:p w14:paraId="2DB9B87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&lt;32</w:t>
            </w:r>
          </w:p>
        </w:tc>
        <w:tc>
          <w:tcPr>
            <w:tcW w:w="1250" w:type="pct"/>
            <w:shd w:val="clear" w:color="auto" w:fill="auto"/>
          </w:tcPr>
          <w:p w14:paraId="48E6D5AB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gt;34</w:t>
            </w:r>
          </w:p>
          <w:p w14:paraId="5A9FE78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.5 = 29-33</w:t>
            </w:r>
          </w:p>
          <w:p w14:paraId="4382CB5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&lt;29</w:t>
            </w:r>
          </w:p>
        </w:tc>
      </w:tr>
      <w:tr w:rsidR="00822157" w:rsidRPr="003F0DF9" w14:paraId="313C6187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2933547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SR (mm/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hr</w:t>
            </w:r>
            <w:proofErr w:type="spell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822157" w:rsidRPr="003F0DF9" w14:paraId="33D2B71E" w14:textId="77777777" w:rsidTr="009D73C0">
        <w:tc>
          <w:tcPr>
            <w:tcW w:w="5000" w:type="pct"/>
            <w:gridSpan w:val="4"/>
            <w:shd w:val="clear" w:color="auto" w:fill="auto"/>
          </w:tcPr>
          <w:p w14:paraId="74763B0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lt;20</w:t>
            </w:r>
          </w:p>
          <w:p w14:paraId="76C3643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2.5 = 20-50</w:t>
            </w:r>
          </w:p>
          <w:p w14:paraId="40E888B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&gt;50</w:t>
            </w:r>
          </w:p>
        </w:tc>
      </w:tr>
      <w:tr w:rsidR="00822157" w:rsidRPr="003F0DF9" w14:paraId="4C60BEDC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35C7C86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lbumin (g/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dL</w:t>
            </w:r>
            <w:proofErr w:type="spell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822157" w:rsidRPr="003F0DF9" w14:paraId="19FE501B" w14:textId="77777777" w:rsidTr="009D73C0">
        <w:tc>
          <w:tcPr>
            <w:tcW w:w="5000" w:type="pct"/>
            <w:gridSpan w:val="4"/>
            <w:shd w:val="clear" w:color="auto" w:fill="auto"/>
          </w:tcPr>
          <w:p w14:paraId="3686DFC7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≥3.5</w:t>
            </w:r>
          </w:p>
          <w:p w14:paraId="6F43B7AC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3.1-3.4</w:t>
            </w:r>
          </w:p>
          <w:p w14:paraId="13EA2E4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≤3.0</w:t>
            </w:r>
          </w:p>
        </w:tc>
      </w:tr>
      <w:tr w:rsidR="00822157" w:rsidRPr="003F0DF9" w14:paraId="4AECDF85" w14:textId="77777777" w:rsidTr="009D73C0">
        <w:tc>
          <w:tcPr>
            <w:tcW w:w="5000" w:type="pct"/>
            <w:gridSpan w:val="4"/>
            <w:shd w:val="clear" w:color="auto" w:fill="9CC2E5" w:themeFill="accent5" w:themeFillTint="99"/>
          </w:tcPr>
          <w:p w14:paraId="4C53EE6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XAMINATION</w:t>
            </w:r>
          </w:p>
        </w:tc>
      </w:tr>
      <w:tr w:rsidR="00822157" w:rsidRPr="003F0DF9" w14:paraId="6BA2542C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7C47DAD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Weight</w:t>
            </w:r>
          </w:p>
        </w:tc>
      </w:tr>
      <w:tr w:rsidR="00822157" w:rsidRPr="003F0DF9" w14:paraId="6F43C293" w14:textId="77777777" w:rsidTr="009D73C0">
        <w:tc>
          <w:tcPr>
            <w:tcW w:w="5000" w:type="pct"/>
            <w:gridSpan w:val="4"/>
            <w:shd w:val="clear" w:color="auto" w:fill="auto"/>
          </w:tcPr>
          <w:p w14:paraId="4D840A81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Weight gain or voluntary weight stable/loss</w:t>
            </w:r>
          </w:p>
          <w:p w14:paraId="5D93CDB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Involuntary weight stable, weight loss 1-9 %</w:t>
            </w:r>
          </w:p>
          <w:p w14:paraId="0A47603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Weight loss ≥ 10%</w:t>
            </w:r>
          </w:p>
        </w:tc>
      </w:tr>
      <w:tr w:rsidR="00822157" w:rsidRPr="003F0DF9" w14:paraId="465876E4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158C6702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Height</w:t>
            </w:r>
          </w:p>
        </w:tc>
      </w:tr>
      <w:tr w:rsidR="00822157" w:rsidRPr="003F0DF9" w14:paraId="0B1AA3A6" w14:textId="77777777" w:rsidTr="009D73C0">
        <w:tc>
          <w:tcPr>
            <w:tcW w:w="5000" w:type="pct"/>
            <w:gridSpan w:val="4"/>
            <w:shd w:val="clear" w:color="auto" w:fill="auto"/>
          </w:tcPr>
          <w:p w14:paraId="4AD5E76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t Diagnosis</w:t>
            </w:r>
          </w:p>
        </w:tc>
      </w:tr>
      <w:tr w:rsidR="00822157" w:rsidRPr="003F0DF9" w14:paraId="0438D86C" w14:textId="77777777" w:rsidTr="009D73C0">
        <w:tc>
          <w:tcPr>
            <w:tcW w:w="5000" w:type="pct"/>
            <w:gridSpan w:val="4"/>
            <w:shd w:val="clear" w:color="auto" w:fill="auto"/>
          </w:tcPr>
          <w:p w14:paraId="1804D34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&lt;1 channel decrease</w:t>
            </w:r>
          </w:p>
          <w:p w14:paraId="0C28FDB8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≥1, &lt;2 channel decrease</w:t>
            </w:r>
          </w:p>
          <w:p w14:paraId="1B9A298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≥2 channel decrease</w:t>
            </w:r>
          </w:p>
        </w:tc>
      </w:tr>
      <w:tr w:rsidR="00822157" w:rsidRPr="003F0DF9" w14:paraId="2FCA1897" w14:textId="77777777" w:rsidTr="009D73C0">
        <w:tc>
          <w:tcPr>
            <w:tcW w:w="5000" w:type="pct"/>
            <w:gridSpan w:val="4"/>
            <w:shd w:val="clear" w:color="auto" w:fill="auto"/>
          </w:tcPr>
          <w:p w14:paraId="13D364A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Follow-up</w:t>
            </w:r>
          </w:p>
        </w:tc>
      </w:tr>
      <w:tr w:rsidR="00822157" w:rsidRPr="003F0DF9" w14:paraId="697C39EC" w14:textId="77777777" w:rsidTr="009D73C0">
        <w:tc>
          <w:tcPr>
            <w:tcW w:w="5000" w:type="pct"/>
            <w:gridSpan w:val="4"/>
            <w:shd w:val="clear" w:color="auto" w:fill="auto"/>
          </w:tcPr>
          <w:p w14:paraId="771E273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Height velocity ≥-1SD</w:t>
            </w:r>
          </w:p>
          <w:p w14:paraId="5AD3DC1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Height velocity &lt;-1SD, &gt;2SD</w:t>
            </w:r>
          </w:p>
          <w:p w14:paraId="0CB07B70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Height velocity ≤-2SD</w:t>
            </w:r>
          </w:p>
        </w:tc>
      </w:tr>
      <w:tr w:rsidR="00822157" w:rsidRPr="003F0DF9" w14:paraId="36B5EF50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5DC7027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Abdomen</w:t>
            </w:r>
          </w:p>
        </w:tc>
      </w:tr>
      <w:tr w:rsidR="00822157" w:rsidRPr="003F0DF9" w14:paraId="77CF3DC6" w14:textId="77777777" w:rsidTr="009D73C0">
        <w:tc>
          <w:tcPr>
            <w:tcW w:w="5000" w:type="pct"/>
            <w:gridSpan w:val="4"/>
            <w:shd w:val="clear" w:color="auto" w:fill="auto"/>
          </w:tcPr>
          <w:p w14:paraId="7CAA9B5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 tenderness, no mass</w:t>
            </w:r>
          </w:p>
          <w:p w14:paraId="38172DA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Tenderness, or mass without tenderness</w:t>
            </w:r>
          </w:p>
          <w:p w14:paraId="6C403F74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Tenderness, involuntary guarding, definite mass</w:t>
            </w:r>
          </w:p>
        </w:tc>
      </w:tr>
      <w:tr w:rsidR="00822157" w:rsidRPr="003F0DF9" w14:paraId="60A9EFD3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6481BFDA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erirectal disease</w:t>
            </w:r>
          </w:p>
        </w:tc>
      </w:tr>
      <w:tr w:rsidR="00822157" w:rsidRPr="003F0DF9" w14:paraId="7660BB4A" w14:textId="77777777" w:rsidTr="009D73C0">
        <w:tc>
          <w:tcPr>
            <w:tcW w:w="5000" w:type="pct"/>
            <w:gridSpan w:val="4"/>
            <w:shd w:val="clear" w:color="auto" w:fill="auto"/>
          </w:tcPr>
          <w:p w14:paraId="7262657D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, asymptomatic tags</w:t>
            </w:r>
          </w:p>
          <w:p w14:paraId="43DC6592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1-2 indolent fistula, scant drainage, no tenderness</w:t>
            </w:r>
          </w:p>
          <w:p w14:paraId="793160EF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 xml:space="preserve">10 = Active fistula, drainage, tenderness, or </w:t>
            </w:r>
            <w:proofErr w:type="spellStart"/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bascess</w:t>
            </w:r>
            <w:proofErr w:type="spellEnd"/>
          </w:p>
        </w:tc>
      </w:tr>
      <w:tr w:rsidR="00822157" w:rsidRPr="003F0DF9" w14:paraId="65596177" w14:textId="77777777" w:rsidTr="009D73C0">
        <w:tc>
          <w:tcPr>
            <w:tcW w:w="5000" w:type="pct"/>
            <w:gridSpan w:val="4"/>
            <w:shd w:val="clear" w:color="auto" w:fill="DEEAF6" w:themeFill="accent5" w:themeFillTint="33"/>
          </w:tcPr>
          <w:p w14:paraId="77FDF97E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Extra-intestinal Manifestations (Fever ≥38.5 for 3 days over past week, definite arthritis, uveitis, 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E.nodosum</w:t>
            </w:r>
            <w:proofErr w:type="spell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, </w:t>
            </w:r>
            <w:proofErr w:type="spellStart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P.gangrenosum</w:t>
            </w:r>
            <w:proofErr w:type="spellEnd"/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822157" w:rsidRPr="003F0DF9" w14:paraId="3FC4FEBD" w14:textId="77777777" w:rsidTr="009D73C0">
        <w:tc>
          <w:tcPr>
            <w:tcW w:w="5000" w:type="pct"/>
            <w:gridSpan w:val="4"/>
            <w:shd w:val="clear" w:color="auto" w:fill="auto"/>
          </w:tcPr>
          <w:p w14:paraId="30FCF476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0 = None</w:t>
            </w:r>
          </w:p>
          <w:p w14:paraId="733B31B9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5 = One</w:t>
            </w:r>
          </w:p>
          <w:p w14:paraId="40EF84C3" w14:textId="77777777" w:rsidR="00822157" w:rsidRPr="003F0DF9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sz w:val="28"/>
                <w:szCs w:val="28"/>
              </w:rPr>
              <w:t>10 = ≥Two</w:t>
            </w:r>
          </w:p>
        </w:tc>
      </w:tr>
      <w:tr w:rsidR="00822157" w:rsidRPr="007D29D2" w14:paraId="161F6915" w14:textId="77777777" w:rsidTr="009D73C0">
        <w:tc>
          <w:tcPr>
            <w:tcW w:w="5000" w:type="pct"/>
            <w:gridSpan w:val="4"/>
            <w:shd w:val="clear" w:color="auto" w:fill="auto"/>
          </w:tcPr>
          <w:p w14:paraId="036D6098" w14:textId="77777777" w:rsidR="00822157" w:rsidRPr="007D29D2" w:rsidRDefault="00822157" w:rsidP="009D7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F0DF9">
              <w:rPr>
                <w:rFonts w:ascii="Times New Roman" w:hAnsi="Times New Roman" w:cs="Times New Roman"/>
                <w:b/>
                <w:sz w:val="28"/>
                <w:szCs w:val="28"/>
              </w:rPr>
              <w:t>TOTAL SCORE</w:t>
            </w:r>
            <w:bookmarkStart w:id="0" w:name="_GoBack"/>
            <w:bookmarkEnd w:id="0"/>
          </w:p>
        </w:tc>
      </w:tr>
    </w:tbl>
    <w:p w14:paraId="4E0F1781" w14:textId="77777777" w:rsidR="00822157" w:rsidRPr="007D29D2" w:rsidRDefault="00822157" w:rsidP="009D73C0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sectPr w:rsidR="00822157" w:rsidRPr="007D29D2" w:rsidSect="007D29D2">
      <w:pgSz w:w="16840" w:h="23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088"/>
    <w:rsid w:val="000258DF"/>
    <w:rsid w:val="000337B7"/>
    <w:rsid w:val="000651DD"/>
    <w:rsid w:val="001006B6"/>
    <w:rsid w:val="00194683"/>
    <w:rsid w:val="00235F22"/>
    <w:rsid w:val="002F754B"/>
    <w:rsid w:val="00380EB6"/>
    <w:rsid w:val="00394A1A"/>
    <w:rsid w:val="003A309C"/>
    <w:rsid w:val="003D4595"/>
    <w:rsid w:val="003F0DF9"/>
    <w:rsid w:val="00461AE9"/>
    <w:rsid w:val="00465ECC"/>
    <w:rsid w:val="004963EE"/>
    <w:rsid w:val="004C5BA5"/>
    <w:rsid w:val="00552614"/>
    <w:rsid w:val="005A51D7"/>
    <w:rsid w:val="00641376"/>
    <w:rsid w:val="006655AA"/>
    <w:rsid w:val="0066737C"/>
    <w:rsid w:val="00720EBA"/>
    <w:rsid w:val="00765447"/>
    <w:rsid w:val="00767CF7"/>
    <w:rsid w:val="00797009"/>
    <w:rsid w:val="007A30E5"/>
    <w:rsid w:val="007D29D2"/>
    <w:rsid w:val="00822157"/>
    <w:rsid w:val="00873570"/>
    <w:rsid w:val="008D4BEA"/>
    <w:rsid w:val="008F52C5"/>
    <w:rsid w:val="009D73C0"/>
    <w:rsid w:val="009F19A5"/>
    <w:rsid w:val="00A13FCA"/>
    <w:rsid w:val="00A5291A"/>
    <w:rsid w:val="00A8164B"/>
    <w:rsid w:val="00AE2FA8"/>
    <w:rsid w:val="00B12C65"/>
    <w:rsid w:val="00C92E37"/>
    <w:rsid w:val="00CC5825"/>
    <w:rsid w:val="00CD2AE4"/>
    <w:rsid w:val="00DD51B1"/>
    <w:rsid w:val="00DE73E8"/>
    <w:rsid w:val="00DF3CF9"/>
    <w:rsid w:val="00E42A83"/>
    <w:rsid w:val="00E47DF9"/>
    <w:rsid w:val="00EC7E74"/>
    <w:rsid w:val="00EF2ECA"/>
    <w:rsid w:val="00F44B4A"/>
    <w:rsid w:val="00F810E8"/>
    <w:rsid w:val="00FD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FF132"/>
  <w14:defaultImageDpi w14:val="32767"/>
  <w15:chartTrackingRefBased/>
  <w15:docId w15:val="{8393231C-F90E-AD4B-8FC7-EC634F41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rsid w:val="008D4BEA"/>
    <w:pPr>
      <w:autoSpaceDE w:val="0"/>
      <w:autoSpaceDN w:val="0"/>
      <w:adjustRightInd w:val="0"/>
      <w:spacing w:line="141" w:lineRule="atLeast"/>
      <w:jc w:val="left"/>
    </w:pPr>
    <w:rPr>
      <w:rFonts w:ascii="Book Antiqua" w:hAnsi="Book Antiqua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AE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AE9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3C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C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C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C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2512</Words>
  <Characters>14319</Characters>
  <Application>Microsoft Office Word</Application>
  <DocSecurity>0</DocSecurity>
  <Lines>119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usrath Ruhaiyah</cp:lastModifiedBy>
  <cp:revision>17</cp:revision>
  <dcterms:created xsi:type="dcterms:W3CDTF">2021-05-07T07:14:00Z</dcterms:created>
  <dcterms:modified xsi:type="dcterms:W3CDTF">2022-02-13T04:06:00Z</dcterms:modified>
</cp:coreProperties>
</file>